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511"/>
        <w:gridCol w:w="1512"/>
        <w:gridCol w:w="4253"/>
      </w:tblGrid>
      <w:tr w:rsidR="00A2031C" w:rsidRPr="004A41E3" w14:paraId="6169B325" w14:textId="77777777" w:rsidTr="05F9759F">
        <w:trPr>
          <w:trHeight w:val="300"/>
        </w:trPr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B27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000000"/>
                <w:lang w:val="en-US" w:eastAsia="es-ES"/>
              </w:rPr>
              <w:t>Supplementary table 1:</w:t>
            </w:r>
            <w:r w:rsidRPr="008F541D">
              <w:rPr>
                <w:rFonts w:eastAsia="Times New Roman"/>
                <w:color w:val="000000"/>
                <w:lang w:val="en-US" w:eastAsia="es-ES"/>
              </w:rPr>
              <w:t xml:space="preserve"> Variables included in the present study.</w:t>
            </w:r>
          </w:p>
        </w:tc>
      </w:tr>
      <w:tr w:rsidR="00A2031C" w:rsidRPr="004A41E3" w14:paraId="3B570C11" w14:textId="77777777" w:rsidTr="05F9759F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353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0BAC" w14:textId="77777777" w:rsidR="00A2031C" w:rsidRPr="008F541D" w:rsidRDefault="00A2031C" w:rsidP="00A2031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9B21" w14:textId="77777777" w:rsidR="00A2031C" w:rsidRPr="008F541D" w:rsidRDefault="00A2031C" w:rsidP="00A2031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</w:tr>
      <w:tr w:rsidR="00A2031C" w:rsidRPr="008F541D" w14:paraId="28F6C616" w14:textId="77777777" w:rsidTr="05F9759F">
        <w:trPr>
          <w:trHeight w:val="31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576C22B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Variable group</w:t>
            </w:r>
          </w:p>
        </w:tc>
        <w:tc>
          <w:tcPr>
            <w:tcW w:w="30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803A4DF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ED8A9CD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Answering options</w:t>
            </w:r>
          </w:p>
        </w:tc>
      </w:tr>
      <w:tr w:rsidR="00A2031C" w:rsidRPr="008F541D" w14:paraId="664D0885" w14:textId="77777777" w:rsidTr="05F9759F">
        <w:trPr>
          <w:trHeight w:val="315"/>
        </w:trPr>
        <w:tc>
          <w:tcPr>
            <w:tcW w:w="935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1E19FEB4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Dependent variable</w:t>
            </w:r>
          </w:p>
        </w:tc>
      </w:tr>
      <w:tr w:rsidR="00A2031C" w:rsidRPr="004A41E3" w14:paraId="313109A8" w14:textId="77777777" w:rsidTr="05F9759F">
        <w:trPr>
          <w:trHeight w:val="615"/>
        </w:trPr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4CBAF2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WHO-5</w:t>
            </w:r>
          </w:p>
        </w:tc>
        <w:tc>
          <w:tcPr>
            <w:tcW w:w="302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CAD9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WHO-5 total scor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BF489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0 (worst po</w:t>
            </w:r>
            <w:r w:rsidR="00E90E9C"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ible wellbeing) to 100 (best po</w:t>
            </w:r>
            <w:r w:rsidR="00E90E9C"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ible wellbeing)</w:t>
            </w:r>
          </w:p>
        </w:tc>
      </w:tr>
      <w:tr w:rsidR="00A2031C" w:rsidRPr="008F541D" w14:paraId="24B47675" w14:textId="77777777" w:rsidTr="05F9759F">
        <w:trPr>
          <w:trHeight w:val="315"/>
        </w:trPr>
        <w:tc>
          <w:tcPr>
            <w:tcW w:w="935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14C3C5C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Independent variables</w:t>
            </w:r>
          </w:p>
        </w:tc>
      </w:tr>
      <w:tr w:rsidR="00A2031C" w:rsidRPr="008F541D" w14:paraId="7E97DCD1" w14:textId="77777777" w:rsidTr="00984A0B">
        <w:trPr>
          <w:trHeight w:val="300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312299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 xml:space="preserve">Demographics </w:t>
            </w:r>
          </w:p>
        </w:tc>
        <w:tc>
          <w:tcPr>
            <w:tcW w:w="30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14FD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Sex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6D361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Female</w:t>
            </w:r>
          </w:p>
        </w:tc>
      </w:tr>
      <w:tr w:rsidR="00A2031C" w:rsidRPr="008F541D" w14:paraId="0C1345F0" w14:textId="77777777" w:rsidTr="00984A0B">
        <w:trPr>
          <w:trHeight w:val="315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410D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F64C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8" w:space="0" w:color="757171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9934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Male</w:t>
            </w:r>
          </w:p>
        </w:tc>
      </w:tr>
      <w:tr w:rsidR="00A2031C" w:rsidRPr="008F541D" w14:paraId="3C194D6C" w14:textId="77777777" w:rsidTr="00984A0B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EBE6F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C95A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Age group (years old)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5B54E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18 to 24</w:t>
            </w:r>
          </w:p>
        </w:tc>
      </w:tr>
      <w:tr w:rsidR="00A2031C" w:rsidRPr="008F541D" w14:paraId="59330681" w14:textId="77777777" w:rsidTr="00984A0B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C0B2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434EE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F4190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25 to 34</w:t>
            </w:r>
          </w:p>
        </w:tc>
      </w:tr>
      <w:tr w:rsidR="00A2031C" w:rsidRPr="008F541D" w14:paraId="01E8F1D0" w14:textId="77777777" w:rsidTr="00984A0B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D70DC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F744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C7ECB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35 to 49</w:t>
            </w:r>
          </w:p>
        </w:tc>
      </w:tr>
      <w:tr w:rsidR="00A2031C" w:rsidRPr="008F541D" w14:paraId="5C512F85" w14:textId="77777777" w:rsidTr="00984A0B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77A7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81943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DF6C9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50 to 64</w:t>
            </w:r>
          </w:p>
        </w:tc>
      </w:tr>
      <w:tr w:rsidR="00A2031C" w:rsidRPr="008F541D" w14:paraId="0A550F97" w14:textId="77777777" w:rsidTr="00984A0B">
        <w:trPr>
          <w:trHeight w:val="315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8EB7E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F0302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35372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65+</w:t>
            </w:r>
          </w:p>
        </w:tc>
      </w:tr>
      <w:tr w:rsidR="00A2031C" w:rsidRPr="008F541D" w14:paraId="7E74C0EC" w14:textId="77777777" w:rsidTr="00984A0B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3B8CB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32A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Education level</w:t>
            </w:r>
          </w:p>
        </w:tc>
        <w:tc>
          <w:tcPr>
            <w:tcW w:w="425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490D3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Incomplete primary or less </w:t>
            </w:r>
          </w:p>
        </w:tc>
      </w:tr>
      <w:tr w:rsidR="00A2031C" w:rsidRPr="008F541D" w14:paraId="49E82130" w14:textId="77777777" w:rsidTr="00984A0B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A0881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536EB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8D173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Primary </w:t>
            </w:r>
          </w:p>
        </w:tc>
      </w:tr>
      <w:tr w:rsidR="00A2031C" w:rsidRPr="008F541D" w14:paraId="52E3423D" w14:textId="77777777" w:rsidTr="00984A0B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E044E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80451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A8B6A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Secondary </w:t>
            </w:r>
          </w:p>
        </w:tc>
      </w:tr>
      <w:tr w:rsidR="00A2031C" w:rsidRPr="008F541D" w14:paraId="0A28D72E" w14:textId="77777777" w:rsidTr="00984A0B">
        <w:trPr>
          <w:trHeight w:val="315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10B1A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3E8B1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2BF11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University </w:t>
            </w:r>
          </w:p>
        </w:tc>
      </w:tr>
      <w:tr w:rsidR="00A2031C" w:rsidRPr="008F541D" w14:paraId="3BC007B4" w14:textId="77777777" w:rsidTr="00984A0B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3B7AE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8259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Economic situation (during the previous three months)</w:t>
            </w:r>
          </w:p>
        </w:tc>
        <w:tc>
          <w:tcPr>
            <w:tcW w:w="4253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77F01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Has improved </w:t>
            </w:r>
          </w:p>
        </w:tc>
      </w:tr>
      <w:tr w:rsidR="00A2031C" w:rsidRPr="008F541D" w14:paraId="164637BB" w14:textId="77777777" w:rsidTr="00984A0B">
        <w:trPr>
          <w:trHeight w:val="300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46306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7C6D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39133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Remains the same</w:t>
            </w:r>
          </w:p>
        </w:tc>
      </w:tr>
      <w:tr w:rsidR="00A2031C" w:rsidRPr="008F541D" w14:paraId="3B7B5853" w14:textId="77777777" w:rsidTr="00984A0B">
        <w:trPr>
          <w:trHeight w:val="315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4D17C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3FA3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735E4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Has worsened</w:t>
            </w:r>
          </w:p>
        </w:tc>
      </w:tr>
      <w:tr w:rsidR="00A2031C" w:rsidRPr="004A41E3" w14:paraId="4E51772F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84298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7DEA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Employment status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E326D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Working a high to  moderate risk of contagion job</w:t>
            </w:r>
          </w:p>
        </w:tc>
      </w:tr>
      <w:tr w:rsidR="00A2031C" w:rsidRPr="004A41E3" w14:paraId="792860A0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61C0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DAC67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BDB4A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Working a low risk of contagion job</w:t>
            </w:r>
          </w:p>
        </w:tc>
      </w:tr>
      <w:tr w:rsidR="00A2031C" w:rsidRPr="008F541D" w14:paraId="65C0B67F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FC38E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DCFF8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0051A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tudent</w:t>
            </w:r>
          </w:p>
        </w:tc>
      </w:tr>
      <w:tr w:rsidR="00A2031C" w:rsidRPr="008F541D" w14:paraId="65D916E9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61BDA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3B62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DF97D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Retired/pensioner/homemaker</w:t>
            </w:r>
          </w:p>
        </w:tc>
      </w:tr>
      <w:tr w:rsidR="00A2031C" w:rsidRPr="008F541D" w14:paraId="61D39A4E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0D511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AC0A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D611F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Unemployed/ERTE</w:t>
            </w:r>
          </w:p>
        </w:tc>
      </w:tr>
      <w:tr w:rsidR="00A2031C" w:rsidRPr="004A41E3" w14:paraId="01C3EA83" w14:textId="77777777" w:rsidTr="00984A0B">
        <w:trPr>
          <w:trHeight w:val="567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D39D72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Worrying</w:t>
            </w:r>
          </w:p>
        </w:tc>
        <w:tc>
          <w:tcPr>
            <w:tcW w:w="302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BE29A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Concern about COVID-19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0ECAA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not concerned at all) to 5 (extremely concerned)</w:t>
            </w:r>
          </w:p>
        </w:tc>
      </w:tr>
      <w:tr w:rsidR="00A2031C" w:rsidRPr="004A41E3" w14:paraId="3DBDA241" w14:textId="77777777" w:rsidTr="00984A0B">
        <w:trPr>
          <w:trHeight w:val="567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8524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90120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Speed of propagat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D1439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spreading slowly) to 5 (spreading fast)</w:t>
            </w:r>
          </w:p>
        </w:tc>
      </w:tr>
      <w:tr w:rsidR="00A2031C" w:rsidRPr="004A41E3" w14:paraId="21B49200" w14:textId="77777777" w:rsidTr="00984A0B">
        <w:trPr>
          <w:trHeight w:val="567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65F6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67FFB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Feelings of depress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8954E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makes me feel depressed) to 5 (does not affect my mood)</w:t>
            </w:r>
          </w:p>
        </w:tc>
      </w:tr>
      <w:tr w:rsidR="00A2031C" w:rsidRPr="004A41E3" w14:paraId="56B87D74" w14:textId="77777777" w:rsidTr="00984A0B">
        <w:trPr>
          <w:trHeight w:val="567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DA7A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730F2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Feelings of fea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D775B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makes me feel fear) to 5 (does not make me feel fear at all)</w:t>
            </w:r>
          </w:p>
        </w:tc>
      </w:tr>
      <w:tr w:rsidR="00A2031C" w:rsidRPr="004A41E3" w14:paraId="4B40C417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A919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32C0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Health system overload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49D3C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not worried at all) to 5 (worried a lot)</w:t>
            </w:r>
          </w:p>
        </w:tc>
      </w:tr>
      <w:tr w:rsidR="00A2031C" w:rsidRPr="004A41E3" w14:paraId="6C920D54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F7BAA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7E7B2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Own physical and mental health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087AE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8F541D" w14:paraId="0A6EB334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637BE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540FB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Going outside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A7F3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4A41E3" w14:paraId="361E9F52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D918B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553CD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People that do not wear face masks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E0F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8F541D" w14:paraId="5DEA8593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2ECD9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156D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A new lockdown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D336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8F541D" w14:paraId="6AFDD83A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332C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654A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Losing a loved one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DAAC9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8F541D" w14:paraId="7BFEFCBB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D28E6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6D4E6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Becoming unemployed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25120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8F541D" w14:paraId="2C2C583B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29669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F30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New coronavirus variants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B520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4A41E3" w14:paraId="54CDFEBD" w14:textId="77777777" w:rsidTr="00984A0B">
        <w:trPr>
          <w:trHeight w:val="283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418D7A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Risk perception</w:t>
            </w: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D4415" w14:textId="45D6D30C" w:rsidR="00A2031C" w:rsidRPr="008F541D" w:rsidRDefault="008F541D" w:rsidP="008F541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Severity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9AD65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very light) to 5 (very severe)</w:t>
            </w:r>
          </w:p>
        </w:tc>
      </w:tr>
      <w:tr w:rsidR="00A2031C" w:rsidRPr="004A41E3" w14:paraId="23245FE2" w14:textId="77777777" w:rsidTr="00984A0B">
        <w:trPr>
          <w:trHeight w:val="615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28D0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8FC64" w14:textId="489C8B89" w:rsidR="00A2031C" w:rsidRPr="008F541D" w:rsidRDefault="008F541D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Probability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760AB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highly unlikely) to 5 (highly likely)</w:t>
            </w:r>
          </w:p>
        </w:tc>
      </w:tr>
      <w:tr w:rsidR="00A2031C" w:rsidRPr="004A41E3" w14:paraId="469630AF" w14:textId="77777777" w:rsidTr="00984A0B">
        <w:trPr>
          <w:trHeight w:val="615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F19D3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E7A63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Self-efficacy at avoiding COVID-19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9ED6D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very hard) to 5 (very easy)</w:t>
            </w:r>
          </w:p>
        </w:tc>
      </w:tr>
      <w:tr w:rsidR="00A2031C" w:rsidRPr="004A41E3" w14:paraId="48FFD22A" w14:textId="77777777" w:rsidTr="00984A0B">
        <w:trPr>
          <w:trHeight w:val="283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D68B5C" w14:textId="789BD3A4" w:rsidR="00A2031C" w:rsidRPr="008F541D" w:rsidRDefault="00A2031C" w:rsidP="008F54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Preventive behaviors</w:t>
            </w: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FD78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Frequent hand hygiene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D582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never) to 5 (always)</w:t>
            </w:r>
          </w:p>
        </w:tc>
      </w:tr>
      <w:tr w:rsidR="00A2031C" w:rsidRPr="008F541D" w14:paraId="3A2CE55B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6B81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EE9F7" w14:textId="0ADBAAFD" w:rsidR="00A2031C" w:rsidRPr="008F541D" w:rsidRDefault="008F541D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Hydroalcoholic gel use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261C1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8F541D" w14:paraId="39979526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7AF6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9FA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Physical distancing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92A4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8F541D" w14:paraId="7A54EDCF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1A4DB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150F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Using masks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AE6CC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4A41E3" w14:paraId="7E5CD94E" w14:textId="77777777" w:rsidTr="00984A0B">
        <w:trPr>
          <w:trHeight w:val="850"/>
        </w:trPr>
        <w:tc>
          <w:tcPr>
            <w:tcW w:w="2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73405E7" w14:textId="3766AA30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Pandemic fatig</w:t>
            </w:r>
            <w:r w:rsid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u</w:t>
            </w: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e (CPFS)</w:t>
            </w:r>
          </w:p>
        </w:tc>
        <w:tc>
          <w:tcPr>
            <w:tcW w:w="3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33162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Pandemic fatigu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A347F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Final score ranging from 6 (lowest po</w:t>
            </w:r>
            <w:r w:rsidR="00E90E9C"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ible level) to 30 (highest po</w:t>
            </w:r>
            <w:r w:rsidR="00E90E9C"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ible level of pandemic fatigue)</w:t>
            </w:r>
          </w:p>
        </w:tc>
      </w:tr>
      <w:tr w:rsidR="00A2031C" w:rsidRPr="004A41E3" w14:paraId="69A54D17" w14:textId="77777777" w:rsidTr="00984A0B">
        <w:trPr>
          <w:trHeight w:val="567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B097833" w14:textId="77777777" w:rsidR="00A2031C" w:rsidRPr="008F541D" w:rsidRDefault="00A2031C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Health literacy</w:t>
            </w:r>
          </w:p>
        </w:tc>
        <w:tc>
          <w:tcPr>
            <w:tcW w:w="302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527E6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Following recommendations about protecting oneself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8878E" w14:textId="77777777" w:rsidR="00A2031C" w:rsidRPr="008F541D" w:rsidRDefault="00A2031C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very hard) to 4 (very easy)</w:t>
            </w:r>
          </w:p>
        </w:tc>
      </w:tr>
      <w:tr w:rsidR="00A2031C" w:rsidRPr="004A41E3" w14:paraId="1E688BC6" w14:textId="77777777" w:rsidTr="00984A0B">
        <w:trPr>
          <w:trHeight w:val="567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B6AF6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31FA8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Valuing if media information is reliable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7324407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4A41E3" w14:paraId="2A93B9C1" w14:textId="77777777" w:rsidTr="00984A0B">
        <w:trPr>
          <w:trHeight w:val="567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EC7E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B7525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Understanding what to do when one is a close contact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A79B7F9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8F541D" w14:paraId="4B658FDE" w14:textId="77777777" w:rsidTr="00984A0B">
        <w:trPr>
          <w:trHeight w:val="567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9E2FB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55DB3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Finding information regarding vaccines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6385D71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4A41E3" w14:paraId="677C6EE0" w14:textId="77777777" w:rsidTr="00984A0B">
        <w:trPr>
          <w:trHeight w:val="567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D0CFF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841D8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Understanding risks and benefits of vaccination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F02BF9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4A41E3" w14:paraId="4E7BA846" w14:textId="77777777" w:rsidTr="00984A0B">
        <w:trPr>
          <w:trHeight w:val="567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6669C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B4358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Assessing if media information regarding vaccines is reliable 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CA3442F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A2031C" w:rsidRPr="004A41E3" w14:paraId="3ED4821F" w14:textId="77777777" w:rsidTr="00984A0B">
        <w:trPr>
          <w:trHeight w:val="567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3602A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D2A30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Deciding if one should get vaccinated</w:t>
            </w:r>
          </w:p>
        </w:tc>
        <w:tc>
          <w:tcPr>
            <w:tcW w:w="425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841E4" w14:textId="77777777" w:rsidR="00A2031C" w:rsidRPr="008F541D" w:rsidRDefault="00A2031C" w:rsidP="00A2031C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4A41E3" w14:paraId="2555E9F5" w14:textId="77777777" w:rsidTr="004A41E3">
        <w:trPr>
          <w:trHeight w:val="567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90C53C" w14:textId="49D2CF47" w:rsidR="000309ED" w:rsidRPr="008F541D" w:rsidRDefault="000309ED" w:rsidP="00A2031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 xml:space="preserve">Information search </w:t>
            </w:r>
            <w:r w:rsidR="008F541D"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behavior</w:t>
            </w: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972B" w14:textId="1FE17A4D" w:rsidR="000309ED" w:rsidRPr="008F541D" w:rsidRDefault="000309ED" w:rsidP="00A2031C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Information search frequency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31694" w14:textId="77777777" w:rsidR="000309ED" w:rsidRPr="008F541D" w:rsidRDefault="000309ED" w:rsidP="00984A0B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Scale from 1 (never) to 5 (several times a day) </w:t>
            </w:r>
          </w:p>
        </w:tc>
      </w:tr>
      <w:tr w:rsidR="000309ED" w:rsidRPr="004A41E3" w14:paraId="32D9D015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D2CB3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42BE64" w14:textId="729A9154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Trust in sources of information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8C0EB" w14:textId="4CE5F228" w:rsidR="000309ED" w:rsidRPr="008F541D" w:rsidRDefault="008F541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TV </w:t>
            </w:r>
            <w:r w:rsidR="000309ED"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News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D4CE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very little trust) to 5 (strong sense of trust)</w:t>
            </w:r>
          </w:p>
        </w:tc>
      </w:tr>
      <w:tr w:rsidR="000309ED" w:rsidRPr="008F541D" w14:paraId="17DAD782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08906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F6D95" w14:textId="6194519A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658B63" w14:textId="24EE3FFA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Debate programs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4A1377E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514DE2F0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A5DEF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29D5DC" w14:textId="120B78FC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26D24" w14:textId="63192A98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Press conferences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361FDAF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462FFDC7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7EC27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83C9B8" w14:textId="5D2D0E92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B5B47" w14:textId="5783F2B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National press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BE974BA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1BD51008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9F06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EA0CFB" w14:textId="2494EBA1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0C79F4" w14:textId="7C034D1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Healthcare professionals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2AF5824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4BBB0D7A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4CA2A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2AF8F" w14:textId="00204B3F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5C9423" w14:textId="25B159CD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Social media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FABC541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17B82491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EA5E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CB4AD" w14:textId="71F3557F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C0B50" w14:textId="1FCEDD6C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Internet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CBADCDF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5291EE29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F8214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68F1A" w14:textId="1F23F063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E03F9" w14:textId="5E114ACE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Health Ministry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1BB1E9B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0B7F18DD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A75AC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F5492" w14:textId="40C9C295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311050" w14:textId="586FA11E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WHO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34BBC2F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1313E179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99C33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6D4A7" w14:textId="173AA5F3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A06B2" w14:textId="5E6B08FA" w:rsidR="000309ED" w:rsidRPr="008F541D" w:rsidRDefault="008F541D" w:rsidP="008F541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Help p</w:t>
            </w:r>
            <w:r w:rsidR="000309ED"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hone lines</w:t>
            </w:r>
          </w:p>
        </w:tc>
        <w:tc>
          <w:tcPr>
            <w:tcW w:w="425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77F8B68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38B9E22F" w14:textId="77777777" w:rsidTr="004A41E3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A220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5181D3" w14:textId="3FFD0A42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01B2E8" w14:textId="756C5A6A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Radio</w:t>
            </w:r>
          </w:p>
        </w:tc>
        <w:tc>
          <w:tcPr>
            <w:tcW w:w="425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2128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4A41E3" w14:paraId="65B4965A" w14:textId="77777777" w:rsidTr="00984A0B">
        <w:trPr>
          <w:trHeight w:val="283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E26F911" w14:textId="77777777" w:rsidR="000309ED" w:rsidRPr="008F541D" w:rsidRDefault="000309ED" w:rsidP="000309E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Trust in institutions</w:t>
            </w: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F2C4" w14:textId="1AAF778E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Primary care </w:t>
            </w:r>
            <w:r w:rsidR="008F541D"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centers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73121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cale from 1 (very little trust) to 5 (strong sense of trust)</w:t>
            </w:r>
          </w:p>
        </w:tc>
      </w:tr>
      <w:tr w:rsidR="000309ED" w:rsidRPr="008F541D" w14:paraId="5C069CAC" w14:textId="77777777" w:rsidTr="00984A0B">
        <w:trPr>
          <w:trHeight w:val="283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F2F4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68EF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Workplace</w:t>
            </w:r>
          </w:p>
        </w:tc>
        <w:tc>
          <w:tcPr>
            <w:tcW w:w="4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F810C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75ECF9CA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5613B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D9BE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Hospitals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1288A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4E7F568B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7BB69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7CE4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Health Ministry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D172F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1CECB42D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7DEA1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46895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Regional Government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CE868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75F07D88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E662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14BF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Scientists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7A062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106E1CB9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CB182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29FAB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Education centers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43BFD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7C0286D5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A771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489C6" w14:textId="528C799A" w:rsidR="000309ED" w:rsidRPr="008F541D" w:rsidRDefault="008F541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Public transport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61DD0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5EE77368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8428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9FDD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Press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6B701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  <w:tr w:rsidR="000309ED" w:rsidRPr="008F541D" w14:paraId="6D0D31A5" w14:textId="77777777" w:rsidTr="00984A0B">
        <w:trPr>
          <w:trHeight w:val="283"/>
        </w:trPr>
        <w:tc>
          <w:tcPr>
            <w:tcW w:w="2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35902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A812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Central Government</w:t>
            </w:r>
          </w:p>
        </w:tc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AE9B" w14:textId="77777777" w:rsidR="000309ED" w:rsidRPr="008F541D" w:rsidRDefault="000309ED" w:rsidP="000309ED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</w:tr>
    </w:tbl>
    <w:p w14:paraId="2E366FC4" w14:textId="77777777" w:rsidR="009616DA" w:rsidRPr="008F541D" w:rsidRDefault="00A2031C">
      <w:pPr>
        <w:rPr>
          <w:sz w:val="20"/>
          <w:szCs w:val="20"/>
          <w:lang w:val="en-US"/>
        </w:rPr>
      </w:pPr>
      <w:r w:rsidRPr="008F541D">
        <w:rPr>
          <w:sz w:val="20"/>
          <w:szCs w:val="20"/>
          <w:lang w:val="en-US"/>
        </w:rPr>
        <w:br w:type="page"/>
      </w:r>
    </w:p>
    <w:p w14:paraId="796A9089" w14:textId="77777777" w:rsidR="00C15283" w:rsidRPr="008F541D" w:rsidRDefault="00C15283" w:rsidP="00C15283">
      <w:pPr>
        <w:spacing w:after="0" w:line="240" w:lineRule="auto"/>
        <w:rPr>
          <w:rFonts w:eastAsia="Times New Roman"/>
          <w:b/>
          <w:bCs/>
          <w:color w:val="000000"/>
          <w:lang w:val="en-US" w:eastAsia="es-ES"/>
        </w:rPr>
        <w:sectPr w:rsidR="00C15283" w:rsidRPr="008F541D" w:rsidSect="00A2031C">
          <w:pgSz w:w="11906" w:h="16838"/>
          <w:pgMar w:top="993" w:right="1701" w:bottom="709" w:left="1418" w:header="708" w:footer="708" w:gutter="0"/>
          <w:cols w:space="708"/>
          <w:docGrid w:linePitch="360"/>
        </w:sectPr>
      </w:pPr>
    </w:p>
    <w:tbl>
      <w:tblPr>
        <w:tblW w:w="15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2"/>
        <w:gridCol w:w="2822"/>
        <w:gridCol w:w="186"/>
        <w:gridCol w:w="667"/>
        <w:gridCol w:w="678"/>
        <w:gridCol w:w="186"/>
        <w:gridCol w:w="651"/>
        <w:gridCol w:w="663"/>
        <w:gridCol w:w="186"/>
        <w:gridCol w:w="638"/>
        <w:gridCol w:w="651"/>
        <w:gridCol w:w="186"/>
        <w:gridCol w:w="698"/>
        <w:gridCol w:w="698"/>
        <w:gridCol w:w="186"/>
        <w:gridCol w:w="698"/>
        <w:gridCol w:w="698"/>
        <w:gridCol w:w="186"/>
        <w:gridCol w:w="698"/>
        <w:gridCol w:w="698"/>
        <w:gridCol w:w="186"/>
        <w:gridCol w:w="698"/>
        <w:gridCol w:w="698"/>
      </w:tblGrid>
      <w:tr w:rsidR="006837F6" w:rsidRPr="004A41E3" w14:paraId="5DDA9466" w14:textId="77777777" w:rsidTr="05F9759F">
        <w:trPr>
          <w:trHeight w:val="300"/>
        </w:trPr>
        <w:tc>
          <w:tcPr>
            <w:tcW w:w="969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1BB9" w14:textId="20F13D82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000000"/>
                <w:lang w:val="en-US" w:eastAsia="es-ES"/>
              </w:rPr>
              <w:lastRenderedPageBreak/>
              <w:t>Supplementary table 2:</w:t>
            </w:r>
            <w:r w:rsidRPr="008F541D">
              <w:rPr>
                <w:rFonts w:eastAsia="Times New Roman"/>
                <w:color w:val="000000"/>
                <w:lang w:val="en-US" w:eastAsia="es-ES"/>
              </w:rPr>
              <w:t xml:space="preserve"> round-specific independent variables descriptive statistics. SD: standard devi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5E9A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FDFA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5D54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1C96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5B64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EE4F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2484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B14C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862D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56D2" w14:textId="77777777" w:rsidR="006837F6" w:rsidRPr="008F541D" w:rsidRDefault="006837F6" w:rsidP="00542EB7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</w:tr>
      <w:tr w:rsidR="00542EB7" w:rsidRPr="004A41E3" w14:paraId="0B8CF7B9" w14:textId="77777777" w:rsidTr="00984A0B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BEC4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78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FC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34A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853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44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AFB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6BA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18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D22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0D0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EC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092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BAC4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C16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675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BB9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60A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91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4B4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86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173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F26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542EB7" w:rsidRPr="008F541D" w14:paraId="5DC5474B" w14:textId="77777777" w:rsidTr="00984A0B">
        <w:trPr>
          <w:trHeight w:val="630"/>
        </w:trPr>
        <w:tc>
          <w:tcPr>
            <w:tcW w:w="148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A08298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2822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62F130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Categories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F93F8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45" w:type="dxa"/>
            <w:gridSpan w:val="2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shd w:val="clear" w:color="auto" w:fill="E7E6E6" w:themeFill="background2"/>
            <w:vAlign w:val="center"/>
            <w:hideMark/>
          </w:tcPr>
          <w:p w14:paraId="13078F1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Round 6 (n=1,001)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0925C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14" w:type="dxa"/>
            <w:gridSpan w:val="2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shd w:val="clear" w:color="auto" w:fill="E7E6E6" w:themeFill="background2"/>
            <w:vAlign w:val="center"/>
            <w:hideMark/>
          </w:tcPr>
          <w:p w14:paraId="0DFBBEA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Round 7 (n=1,000)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CEDC3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89" w:type="dxa"/>
            <w:gridSpan w:val="2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shd w:val="clear" w:color="auto" w:fill="E7E6E6" w:themeFill="background2"/>
            <w:vAlign w:val="center"/>
            <w:hideMark/>
          </w:tcPr>
          <w:p w14:paraId="53E252D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Round 8 (n=1,042)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C90D26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96" w:type="dxa"/>
            <w:gridSpan w:val="2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shd w:val="clear" w:color="auto" w:fill="E7E6E6" w:themeFill="background2"/>
            <w:vAlign w:val="center"/>
            <w:hideMark/>
          </w:tcPr>
          <w:p w14:paraId="4AE5950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Round 9 (n=1,049)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4925FC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96" w:type="dxa"/>
            <w:gridSpan w:val="2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shd w:val="clear" w:color="auto" w:fill="E7E6E6" w:themeFill="background2"/>
            <w:vAlign w:val="center"/>
            <w:hideMark/>
          </w:tcPr>
          <w:p w14:paraId="5E70CD9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Round 10 (n=1,067)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88B656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96" w:type="dxa"/>
            <w:gridSpan w:val="2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shd w:val="clear" w:color="auto" w:fill="E7E6E6" w:themeFill="background2"/>
            <w:vAlign w:val="center"/>
            <w:hideMark/>
          </w:tcPr>
          <w:p w14:paraId="06BE1AE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Round 11 (n=1,056)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1BCF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96" w:type="dxa"/>
            <w:gridSpan w:val="2"/>
            <w:tcBorders>
              <w:top w:val="single" w:sz="8" w:space="0" w:color="auto"/>
              <w:left w:val="nil"/>
              <w:bottom w:val="single" w:sz="8" w:space="0" w:color="152935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3EB1D0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Round 12 (n=1,051)</w:t>
            </w:r>
          </w:p>
        </w:tc>
      </w:tr>
      <w:tr w:rsidR="00542EB7" w:rsidRPr="008F541D" w14:paraId="0970A068" w14:textId="77777777" w:rsidTr="00984A0B">
        <w:trPr>
          <w:trHeight w:val="315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744CF97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0B0F50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B575C2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178550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0630BB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2C5565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78DAF1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183697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970DB3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99755B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DBFAA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CEDFE9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14BC6F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31C8D6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9689D0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D5DDB4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4B13D2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E83FAA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832B6D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C9C894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C4C483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57AEF3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3738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%</w:t>
            </w:r>
          </w:p>
        </w:tc>
      </w:tr>
      <w:tr w:rsidR="00542EB7" w:rsidRPr="008F541D" w14:paraId="7BB73D2B" w14:textId="77777777" w:rsidTr="008F541D">
        <w:trPr>
          <w:trHeight w:val="351"/>
        </w:trPr>
        <w:tc>
          <w:tcPr>
            <w:tcW w:w="1482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0C6708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Sex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7D7AE1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B1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3D8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66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390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BEA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B35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B95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640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2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D68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DFA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05D9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2513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7D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977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3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CD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CAF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9B8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50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D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9D7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CA0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</w:tr>
      <w:tr w:rsidR="00542EB7" w:rsidRPr="008F541D" w14:paraId="1CA61259" w14:textId="77777777" w:rsidTr="008F541D">
        <w:trPr>
          <w:trHeight w:val="412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3FB2A2E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320D46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Mal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6F9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598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C60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74F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EA7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B19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CA3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95ED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2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86D8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54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E3C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8442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C47F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A65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A4D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46C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890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BBB1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1F0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FDD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2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516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0.0%</w:t>
            </w:r>
          </w:p>
        </w:tc>
      </w:tr>
      <w:tr w:rsidR="00542EB7" w:rsidRPr="008F541D" w14:paraId="7337D7BA" w14:textId="77777777" w:rsidTr="00984A0B">
        <w:trPr>
          <w:trHeight w:val="283"/>
        </w:trPr>
        <w:tc>
          <w:tcPr>
            <w:tcW w:w="1482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A1A94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Age group </w:t>
            </w:r>
            <w:r w:rsidRPr="008F541D">
              <w:rPr>
                <w:rFonts w:eastAsia="Times New Roman"/>
                <w:i/>
                <w:iCs/>
                <w:color w:val="264A60"/>
                <w:sz w:val="20"/>
                <w:szCs w:val="20"/>
                <w:lang w:val="en-US" w:eastAsia="es-ES"/>
              </w:rPr>
              <w:t>(years old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8C7BC5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18 to 24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641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991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5C1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FE0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E56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7B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95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97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465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33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956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B1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22E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0D3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45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0F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208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EB3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160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F0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770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.6%</w:t>
            </w:r>
          </w:p>
        </w:tc>
      </w:tr>
      <w:tr w:rsidR="00542EB7" w:rsidRPr="008F541D" w14:paraId="6B97BA9B" w14:textId="77777777" w:rsidTr="00984A0B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405BDD6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498260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25 to 34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B10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6BD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2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3BE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.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EA5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6BF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4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CFF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.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72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22C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7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9A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38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B65A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26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AAB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1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884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A69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1C8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8F8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01E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45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801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E2D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3E8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.8%</w:t>
            </w:r>
          </w:p>
        </w:tc>
      </w:tr>
      <w:tr w:rsidR="00542EB7" w:rsidRPr="008F541D" w14:paraId="233B77BD" w14:textId="77777777" w:rsidTr="00984A0B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36DEB12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3F5E9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35 to 49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9C6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50BE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89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4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82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FE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7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548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7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07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3AB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6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374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5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6C7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057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DBC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6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65E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AF2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442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9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D70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0A32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E71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0.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06C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384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0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33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8.9%</w:t>
            </w:r>
          </w:p>
        </w:tc>
      </w:tr>
      <w:tr w:rsidR="00542EB7" w:rsidRPr="008F541D" w14:paraId="41AD0012" w14:textId="77777777" w:rsidTr="00984A0B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3B6D584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E0FC6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50 to 64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0D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A47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0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946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0.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68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50D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F524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0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454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0DC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0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8CF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9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04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77B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C0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8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126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1B0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FAA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2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48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7894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9D3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562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8D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5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DDE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3.9%</w:t>
            </w:r>
          </w:p>
        </w:tc>
      </w:tr>
      <w:tr w:rsidR="00542EB7" w:rsidRPr="008F541D" w14:paraId="4F7E9FB6" w14:textId="77777777" w:rsidTr="00984A0B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24E896D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9F0A4C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65+ 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4AB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9D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B88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.5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BDB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A3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31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.5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70F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B47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EEA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.8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90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2D8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4ED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.7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EC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DB7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89B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.5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217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F42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F6A0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FFF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63A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A4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.8%</w:t>
            </w:r>
          </w:p>
        </w:tc>
      </w:tr>
      <w:tr w:rsidR="00542EB7" w:rsidRPr="008F541D" w14:paraId="369E404A" w14:textId="77777777" w:rsidTr="00984A0B">
        <w:trPr>
          <w:trHeight w:val="283"/>
        </w:trPr>
        <w:tc>
          <w:tcPr>
            <w:tcW w:w="1482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7C1E0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Education leve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C25E7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Incomplete primary or les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A9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776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193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197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53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E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A49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D4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5DC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44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CE3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1B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DC3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D31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3B3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B45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EF8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E9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9D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32F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ACF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.8%</w:t>
            </w:r>
          </w:p>
        </w:tc>
      </w:tr>
      <w:tr w:rsidR="00542EB7" w:rsidRPr="008F541D" w14:paraId="72DFA0CB" w14:textId="77777777" w:rsidTr="00984A0B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70152D3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773E0F4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Primar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F25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DDA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8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442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8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5DC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FAA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9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9E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35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F0C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91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957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09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214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93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49C7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B0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72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788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90E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D5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6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76B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CB8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E8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72E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.1%</w:t>
            </w:r>
          </w:p>
        </w:tc>
      </w:tr>
      <w:tr w:rsidR="00542EB7" w:rsidRPr="008F541D" w14:paraId="46AA3360" w14:textId="77777777" w:rsidTr="00984A0B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0828714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28E691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econdar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747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B10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260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2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A58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98C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3D1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3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48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C1C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20F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3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D77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5A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E6E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3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2D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6FD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019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D52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ADDB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415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DB2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6A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79F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.7%</w:t>
            </w:r>
          </w:p>
        </w:tc>
      </w:tr>
      <w:tr w:rsidR="00542EB7" w:rsidRPr="008F541D" w14:paraId="6FD4BE2A" w14:textId="77777777" w:rsidTr="00984A0B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0A81D5B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1EFF61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University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985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36D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A0A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.7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42F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FA3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D1F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.8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B1F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3F2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3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B7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.8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7E0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5CB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3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66B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.8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8E0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21F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4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2F7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2.4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B22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99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4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4660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2.4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14D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F3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46D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2.4%</w:t>
            </w:r>
          </w:p>
        </w:tc>
      </w:tr>
      <w:tr w:rsidR="00542EB7" w:rsidRPr="008F541D" w14:paraId="41F4A87F" w14:textId="77777777" w:rsidTr="00984A0B">
        <w:trPr>
          <w:trHeight w:val="393"/>
        </w:trPr>
        <w:tc>
          <w:tcPr>
            <w:tcW w:w="1482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F90335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Economic situation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during the previous three months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A0E619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Has improved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385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7B4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67E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E3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619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7B2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61D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9F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BE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22D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906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BD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.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32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EB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567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BE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DB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1D2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9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C8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2D5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462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.2%</w:t>
            </w:r>
          </w:p>
        </w:tc>
      </w:tr>
      <w:tr w:rsidR="00542EB7" w:rsidRPr="008F541D" w14:paraId="0F9139DA" w14:textId="77777777" w:rsidTr="00984A0B">
        <w:trPr>
          <w:trHeight w:val="394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61F0ECA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2B468D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Remains the sam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83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64D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78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12F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7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BF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57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13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AD8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1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6E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850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16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C18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8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E7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BCC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0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11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6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C4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16E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8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5DD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3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6E6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491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4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27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0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21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3127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8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B6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5.6%</w:t>
            </w:r>
          </w:p>
        </w:tc>
      </w:tr>
      <w:tr w:rsidR="00542EB7" w:rsidRPr="008F541D" w14:paraId="75F85097" w14:textId="77777777" w:rsidTr="00984A0B">
        <w:trPr>
          <w:trHeight w:val="394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516529E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10638B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Has worsened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D47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0A2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3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6E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3.5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1A7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A1E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0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7CD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0.2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9D4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1C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3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839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2.4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F52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A2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A7D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.8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8B6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571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8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272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.3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E64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2D75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D7E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9.8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F5C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DD1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704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1.2%</w:t>
            </w:r>
          </w:p>
        </w:tc>
      </w:tr>
      <w:tr w:rsidR="00542EB7" w:rsidRPr="008F541D" w14:paraId="7098F20F" w14:textId="77777777" w:rsidTr="008F541D">
        <w:trPr>
          <w:trHeight w:val="600"/>
        </w:trPr>
        <w:tc>
          <w:tcPr>
            <w:tcW w:w="1482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238AF1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Employment statu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3A2A18E" w14:textId="6B7D8D63" w:rsidR="00542EB7" w:rsidRPr="008F541D" w:rsidRDefault="7A7947A3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Working a high </w:t>
            </w:r>
            <w:r w:rsidR="512FD4FA"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to moderate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 risk of contagion job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35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AD8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55A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8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CF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8B6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1ED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1.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8E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A6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13F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8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5A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A5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90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5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04F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456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BAE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3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AB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574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2FC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3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28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C9C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FA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6.0%</w:t>
            </w:r>
          </w:p>
        </w:tc>
      </w:tr>
      <w:tr w:rsidR="00542EB7" w:rsidRPr="008F541D" w14:paraId="7225D331" w14:textId="77777777" w:rsidTr="00984A0B">
        <w:trPr>
          <w:trHeight w:val="541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368B1CE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E1136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Working a low risk of contagion job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1A7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AB4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2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0CC8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.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8E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8E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1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E75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20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1DE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5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68A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AAA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B12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6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D3C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2C2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544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EC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A1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600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2A8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7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7C4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4D3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99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05C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.9%</w:t>
            </w:r>
          </w:p>
        </w:tc>
      </w:tr>
      <w:tr w:rsidR="00542EB7" w:rsidRPr="008F541D" w14:paraId="05CF9764" w14:textId="77777777" w:rsidTr="00984A0B">
        <w:trPr>
          <w:trHeight w:val="397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3023F85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EFAC6B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Studen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122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F08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65D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6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04C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17D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786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.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F7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A5E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96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5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DA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1AD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A027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8C0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0CD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80F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A7A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35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9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5FD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9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DD0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1D2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13B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7.7%</w:t>
            </w:r>
          </w:p>
        </w:tc>
      </w:tr>
      <w:tr w:rsidR="00542EB7" w:rsidRPr="008F541D" w14:paraId="5D0E9C28" w14:textId="77777777" w:rsidTr="00984A0B">
        <w:trPr>
          <w:trHeight w:val="397"/>
        </w:trPr>
        <w:tc>
          <w:tcPr>
            <w:tcW w:w="1482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07EF973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89FD0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Retired/pensioner/homemake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87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E3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2A2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37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084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73FF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10A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2487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B6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5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D72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E31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914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3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03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387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A94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312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84E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311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6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086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81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979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4.2%</w:t>
            </w:r>
          </w:p>
        </w:tc>
      </w:tr>
      <w:tr w:rsidR="00542EB7" w:rsidRPr="008F541D" w14:paraId="77B9C94D" w14:textId="77777777" w:rsidTr="008F541D">
        <w:trPr>
          <w:trHeight w:val="397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4898BD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BC7753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Unemployed/ERT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FB8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5DD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9A0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.3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D17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85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49DC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.7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9CE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0E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DF7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.2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9EF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55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914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1.5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671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12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8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6DD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6.9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746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35B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4E7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4.7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8E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C7A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AB3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3.2%</w:t>
            </w:r>
          </w:p>
        </w:tc>
      </w:tr>
      <w:tr w:rsidR="00542EB7" w:rsidRPr="008F541D" w14:paraId="1822265D" w14:textId="77777777" w:rsidTr="008F541D">
        <w:trPr>
          <w:trHeight w:val="315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D6C8B2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lastRenderedPageBreak/>
              <w:t> 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8224A14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680B9F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36BAE6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50F2FB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2A6481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0284E3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54D156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93AFB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6D1B9C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6D0C18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19C9D9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056DC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F5DFB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38DC3B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09B0EF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799E36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5B515A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F0C3C2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36B61B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9910F0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CFBA14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C66A0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SD</w:t>
            </w:r>
          </w:p>
        </w:tc>
      </w:tr>
      <w:tr w:rsidR="00542EB7" w:rsidRPr="008F541D" w14:paraId="68AFF0E5" w14:textId="77777777" w:rsidTr="008F541D">
        <w:trPr>
          <w:trHeight w:val="319"/>
        </w:trPr>
        <w:tc>
          <w:tcPr>
            <w:tcW w:w="4304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12681D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WHO-5 total score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0-100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C6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5B6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1.5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E6A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1.94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F1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809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3.1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513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2.13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5AF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8C6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5.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EB2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2.23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B11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7F0F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5.1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ED6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2.42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1D1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270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4.1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A3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3.13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8BB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931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6.29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095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3.79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DC0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731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5.7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6FC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3.60</w:t>
            </w:r>
          </w:p>
        </w:tc>
      </w:tr>
      <w:tr w:rsidR="00542EB7" w:rsidRPr="008F541D" w14:paraId="438038CB" w14:textId="77777777" w:rsidTr="05F9759F">
        <w:trPr>
          <w:trHeight w:val="319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0B9659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Concern about COVID-19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615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40B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6F5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774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F53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5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41C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B3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55F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269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EF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1D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A9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819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593E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0B4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D5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604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7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3DE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D22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4F1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54E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7</w:t>
            </w:r>
          </w:p>
        </w:tc>
      </w:tr>
      <w:tr w:rsidR="00542EB7" w:rsidRPr="008F541D" w14:paraId="50AAD191" w14:textId="77777777" w:rsidTr="05F9759F">
        <w:trPr>
          <w:trHeight w:val="319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90FA3B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Speed of propagation</w:t>
            </w: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 xml:space="preserve">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0A8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F0A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4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302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4C9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62EF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AC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68C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B9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5B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320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ABC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7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050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A50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E20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F00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3B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108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9D2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E5C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C3D7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A69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</w:tr>
      <w:tr w:rsidR="00542EB7" w:rsidRPr="008F541D" w14:paraId="72BB4ADF" w14:textId="77777777" w:rsidTr="05F9759F">
        <w:trPr>
          <w:trHeight w:val="319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4367D2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Feelings of depression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BE1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B3D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B77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3BF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0DA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8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751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06D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06B7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0D7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BE5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912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AAA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B8B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009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48E9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B4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4E0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3BA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B4A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914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3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5C5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5</w:t>
            </w:r>
          </w:p>
        </w:tc>
      </w:tr>
      <w:tr w:rsidR="00542EB7" w:rsidRPr="008F541D" w14:paraId="2EA2292F" w14:textId="77777777" w:rsidTr="05F9759F">
        <w:trPr>
          <w:trHeight w:val="319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63441F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Feelings of fear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C20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9C5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212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88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83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58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39C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9A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09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911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81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9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A3D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4C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6A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B7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91B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338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AD8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A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138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9</w:t>
            </w:r>
          </w:p>
        </w:tc>
      </w:tr>
      <w:tr w:rsidR="00542EB7" w:rsidRPr="008F541D" w14:paraId="296E44C2" w14:textId="77777777" w:rsidTr="008F541D">
        <w:trPr>
          <w:trHeight w:val="283"/>
        </w:trPr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12CA7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Worry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 (1-5)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ED06C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Health system overload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BCD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E9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34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305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8EF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212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38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AE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792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3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17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A8D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9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96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176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3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CD3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5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CE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FC5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1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44D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C9C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3FF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0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BA4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23A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F1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9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424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7</w:t>
            </w:r>
          </w:p>
        </w:tc>
      </w:tr>
      <w:tr w:rsidR="00542EB7" w:rsidRPr="008F541D" w14:paraId="7575A0C6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08B5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FE394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Own physical and mental health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681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EC6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3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388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AE3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54E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9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309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97F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0F1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71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955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013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C0A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7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6B1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E91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A0E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8D9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D0B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AD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6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26D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7E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605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4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652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40</w:t>
            </w:r>
          </w:p>
        </w:tc>
      </w:tr>
      <w:tr w:rsidR="00542EB7" w:rsidRPr="008F541D" w14:paraId="59F9D7F6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D0E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04CFDD2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Going outsid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467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3F2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8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CC4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9D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E45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8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656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5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40F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5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23D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B0D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4D5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7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30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BBC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EB3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E8A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D7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F6E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20D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83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12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0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E3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2</w:t>
            </w:r>
          </w:p>
        </w:tc>
      </w:tr>
      <w:tr w:rsidR="00542EB7" w:rsidRPr="008F541D" w14:paraId="4FF04D38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F19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3E776B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A new lockdow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09A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039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BE9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FE0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DF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15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3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47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2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016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3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5A8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66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A13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3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4DE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0E8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1D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4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088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5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E5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4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2E4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0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BD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49</w:t>
            </w:r>
          </w:p>
        </w:tc>
      </w:tr>
      <w:tr w:rsidR="00542EB7" w:rsidRPr="008F541D" w14:paraId="55903EB0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43E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A6D81C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Losing a loved on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E53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49F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58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349C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D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361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53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0A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BA9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F77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48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A5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DA1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16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5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091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8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3FA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898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36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56E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04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78D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3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5E7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DCD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1DF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2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212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6</w:t>
            </w:r>
          </w:p>
        </w:tc>
      </w:tr>
      <w:tr w:rsidR="00542EB7" w:rsidRPr="008F541D" w14:paraId="21B6A30E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1D34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BD2655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Becoming unemploy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96B2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E73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AD1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6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97F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97A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5BA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6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FC3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A3D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80F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6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36C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7E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38B2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6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66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A7C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B6B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6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DB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F6C1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222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6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51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E3B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C1B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62</w:t>
            </w:r>
          </w:p>
        </w:tc>
      </w:tr>
      <w:tr w:rsidR="00542EB7" w:rsidRPr="008F541D" w14:paraId="567EB68B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A1E4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189AED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New coronavirus variants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453F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85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E7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9F1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2FD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.1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50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7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B7F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64A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9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75E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79E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771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CE6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200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D712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FA1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554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F6C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31C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27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6B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996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4</w:t>
            </w:r>
          </w:p>
        </w:tc>
      </w:tr>
      <w:tr w:rsidR="00542EB7" w:rsidRPr="008F541D" w14:paraId="49828C40" w14:textId="77777777" w:rsidTr="05F9759F">
        <w:trPr>
          <w:trHeight w:val="283"/>
        </w:trPr>
        <w:tc>
          <w:tcPr>
            <w:tcW w:w="430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62DE031" w14:textId="26F318AA" w:rsidR="00542EB7" w:rsidRPr="008F541D" w:rsidRDefault="008F541D" w:rsidP="008F541D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Risk perception: s</w:t>
            </w:r>
            <w:r w:rsidR="00542EB7"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everity </w:t>
            </w:r>
            <w:r w:rsidR="00542EB7"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8EA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17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6F0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ABB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8AD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C59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7B3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76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A87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7F3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597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07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F30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94A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E8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91B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120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C7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550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FA7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341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89</w:t>
            </w:r>
          </w:p>
        </w:tc>
      </w:tr>
      <w:tr w:rsidR="00542EB7" w:rsidRPr="008F541D" w14:paraId="5ED061C9" w14:textId="77777777" w:rsidTr="05F9759F">
        <w:trPr>
          <w:trHeight w:val="283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04B5ACD" w14:textId="67751825" w:rsidR="00542EB7" w:rsidRPr="008F541D" w:rsidRDefault="008F541D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Risk perception: probability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 xml:space="preserve"> </w:t>
            </w:r>
            <w:r w:rsidR="00542EB7"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455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C0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0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0A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740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0B2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71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9BD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161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56C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3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1C2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15A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CA8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83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3A5B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1CF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843F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4ECE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D89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288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9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055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679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C0FC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6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008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0</w:t>
            </w:r>
          </w:p>
        </w:tc>
      </w:tr>
      <w:tr w:rsidR="00542EB7" w:rsidRPr="008F541D" w14:paraId="3169D6A2" w14:textId="77777777" w:rsidTr="05F9759F">
        <w:trPr>
          <w:trHeight w:val="283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B44555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Self-efficacy at avoiding COVID-19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A54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FCD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7DC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6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F6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C6C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FA5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6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B5F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C72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129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6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08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32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5BC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0B5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488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10F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E17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46C0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E05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6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471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17C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F01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4</w:t>
            </w:r>
          </w:p>
        </w:tc>
      </w:tr>
      <w:tr w:rsidR="00542EB7" w:rsidRPr="008F541D" w14:paraId="732ADF80" w14:textId="77777777" w:rsidTr="05F9759F">
        <w:trPr>
          <w:trHeight w:val="283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45BDFB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Frequent hand hygiene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C2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D5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FE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1B8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3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CD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02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B9D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B4F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45B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22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97F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99F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05B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78C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08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57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3D0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7E0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5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EB5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2</w:t>
            </w:r>
          </w:p>
        </w:tc>
      </w:tr>
      <w:tr w:rsidR="00542EB7" w:rsidRPr="008F541D" w14:paraId="5BC5A7A6" w14:textId="77777777" w:rsidTr="05F9759F">
        <w:trPr>
          <w:trHeight w:val="283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ECD1BE6" w14:textId="468809FC" w:rsidR="00542EB7" w:rsidRPr="008F541D" w:rsidRDefault="00542EB7" w:rsidP="008F541D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Hydroalcoholic gel use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DB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190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41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A91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7E5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FAB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27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31FC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CC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86D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16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4E2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288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D81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0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B10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CB0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028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0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718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E6E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728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66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795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57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DCEE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3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7BB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43</w:t>
            </w:r>
          </w:p>
        </w:tc>
      </w:tr>
      <w:tr w:rsidR="00542EB7" w:rsidRPr="008F541D" w14:paraId="5D11B998" w14:textId="77777777" w:rsidTr="05F9759F">
        <w:trPr>
          <w:trHeight w:val="283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8BD68A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Physical distancing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280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B8C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0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D6D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4F4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60D0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4.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FFD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0.9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779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699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7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E8D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C31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0EE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7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2FF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5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997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6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D76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79F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7E0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8E9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16D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03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DD8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32</w:t>
            </w:r>
          </w:p>
        </w:tc>
      </w:tr>
      <w:tr w:rsidR="00542EB7" w:rsidRPr="008F541D" w14:paraId="5469E97E" w14:textId="77777777" w:rsidTr="05F9759F">
        <w:trPr>
          <w:trHeight w:val="283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C09DA7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Using masks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677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193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.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9DD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BCC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70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.6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D2B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2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884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D94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.4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24F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978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1B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.5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D1E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6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6FB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0B5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.4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EABA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7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05D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1EC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.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E84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E59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EC3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.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8DF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8</w:t>
            </w:r>
          </w:p>
        </w:tc>
      </w:tr>
      <w:tr w:rsidR="00542EB7" w:rsidRPr="008F541D" w14:paraId="413361BC" w14:textId="77777777" w:rsidTr="05F9759F">
        <w:trPr>
          <w:trHeight w:val="283"/>
        </w:trPr>
        <w:tc>
          <w:tcPr>
            <w:tcW w:w="4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E2F64A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Pandemic fatigue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6-30)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71B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A73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7.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B1B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.1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A7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393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7.6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EDC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.4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06F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E034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7.3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A01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.27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82A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BEF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7.4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1D0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.4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C06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9E24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8.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843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.52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4E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DAEF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8.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18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.6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976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FBC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7.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8F7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5.59</w:t>
            </w:r>
          </w:p>
        </w:tc>
      </w:tr>
      <w:tr w:rsidR="00542EB7" w:rsidRPr="008F541D" w14:paraId="25A3BE0E" w14:textId="77777777" w:rsidTr="008F541D">
        <w:trPr>
          <w:trHeight w:val="340"/>
        </w:trPr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39536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 xml:space="preserve">Health literacy       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4)</w:t>
            </w:r>
          </w:p>
        </w:tc>
        <w:tc>
          <w:tcPr>
            <w:tcW w:w="2822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11412B5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Following recommendations about protecting oneself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C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BF2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2C3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D76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9F7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D4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6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C9D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0C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7F9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D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5D1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F4C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8D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007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0DC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73B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21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B75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6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BC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044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D47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5</w:t>
            </w:r>
          </w:p>
        </w:tc>
      </w:tr>
      <w:tr w:rsidR="00542EB7" w:rsidRPr="008F541D" w14:paraId="1F02DE58" w14:textId="77777777" w:rsidTr="008F541D">
        <w:trPr>
          <w:trHeight w:val="340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EF21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595AD98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53E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BDC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7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54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AB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7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995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943D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2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9D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E92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2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B77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ECB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4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B63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7EF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2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0CB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8E3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23)</w:t>
            </w:r>
          </w:p>
        </w:tc>
      </w:tr>
      <w:tr w:rsidR="00542EB7" w:rsidRPr="008F541D" w14:paraId="6A9F714F" w14:textId="77777777" w:rsidTr="008F541D">
        <w:trPr>
          <w:trHeight w:val="340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8A910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91AB58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Valuing if media information is reliabl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2F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306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687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36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D5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5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AF4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33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31F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99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92B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4CE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F16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204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3F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0C8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ED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496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6E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DA1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8F3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987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6</w:t>
            </w:r>
          </w:p>
        </w:tc>
      </w:tr>
      <w:tr w:rsidR="00542EB7" w:rsidRPr="008F541D" w14:paraId="3350BC8D" w14:textId="77777777" w:rsidTr="008F541D">
        <w:trPr>
          <w:trHeight w:val="340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AE09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5F176C4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D50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753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2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35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E128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1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E0F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89C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8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5E5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D9DA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7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C4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4D1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8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2BE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5F2A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9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60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25C5" w14:textId="77777777" w:rsidR="00542EB7" w:rsidRPr="008F541D" w:rsidRDefault="00945860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94)</w:t>
            </w:r>
            <w:r w:rsidR="00542EB7"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542EB7" w:rsidRPr="008F541D" w14:paraId="29F470AA" w14:textId="77777777" w:rsidTr="008F541D">
        <w:trPr>
          <w:trHeight w:val="340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E39B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8D9598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Understanding what to do when one is a close contac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87E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5AD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031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9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5D5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B56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2D7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5AD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BD4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3E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40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C22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71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DCA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D0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AE1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62B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02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F60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416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608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5</w:t>
            </w:r>
          </w:p>
        </w:tc>
      </w:tr>
      <w:tr w:rsidR="00542EB7" w:rsidRPr="008F541D" w14:paraId="18906C8B" w14:textId="77777777" w:rsidTr="008F541D">
        <w:trPr>
          <w:trHeight w:val="340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2FE2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1F2BFFB2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22F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F6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6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63B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715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7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50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B0C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0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6FC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E29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1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E7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1FF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4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3DF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200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1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0EA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BDF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17)</w:t>
            </w:r>
          </w:p>
        </w:tc>
      </w:tr>
      <w:tr w:rsidR="00542EB7" w:rsidRPr="008F541D" w14:paraId="0F28F8D6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C77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E12130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Finding information regarding vaccine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B15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30F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01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413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EA7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9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D15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9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24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C85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B46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BF7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355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78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D40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6A1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0A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C90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46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CEF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79E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838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8</w:t>
            </w:r>
          </w:p>
        </w:tc>
      </w:tr>
      <w:tr w:rsidR="00542EB7" w:rsidRPr="008F541D" w14:paraId="45AF5360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EE9F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4FC2290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E74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902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4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62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4FF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4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BCF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6FE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9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BE4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61D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9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49D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F46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1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125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888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9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EB2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FD6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09)</w:t>
            </w:r>
          </w:p>
        </w:tc>
      </w:tr>
      <w:tr w:rsidR="00542EB7" w:rsidRPr="008F541D" w14:paraId="3411A28E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E71F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15065C9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Understanding risks and benefits of vaccinatio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89C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ACB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03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1A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27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B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704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2F2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A8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466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F4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C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77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CA9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227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B81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9B1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6C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125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062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B88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7</w:t>
            </w:r>
          </w:p>
        </w:tc>
      </w:tr>
      <w:tr w:rsidR="00542EB7" w:rsidRPr="008F541D" w14:paraId="4FBE7CAE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5EC1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498E10C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A2D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13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6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F70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311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5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63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6F71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0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D77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F35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1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55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230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2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61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86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0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84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8E8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10)</w:t>
            </w:r>
          </w:p>
        </w:tc>
      </w:tr>
      <w:tr w:rsidR="00542EB7" w:rsidRPr="008F541D" w14:paraId="7AA86741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207A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03ACC02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Assessing if media information regarding vaccines is reliable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59C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586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EA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08C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8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567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682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68B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945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A1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3A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0DF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CC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158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B0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D3D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C3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1C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BA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C6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02A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92</w:t>
            </w:r>
          </w:p>
        </w:tc>
      </w:tr>
      <w:tr w:rsidR="00542EB7" w:rsidRPr="008F541D" w14:paraId="28FFD16D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E175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4B22E9E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453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243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3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53C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040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2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8D7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99B1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7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F74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39C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6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485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D7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9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52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831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7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E0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CCA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87)</w:t>
            </w:r>
          </w:p>
        </w:tc>
      </w:tr>
      <w:tr w:rsidR="00542EB7" w:rsidRPr="008F541D" w14:paraId="37C24462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20342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313F1D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Deciding if one should get vaccinate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95B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C56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BE1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84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DC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42A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B9D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374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E9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77B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33F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C42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7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BB9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B59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805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F6E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B9A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2F8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1AC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F78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B8D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0.87</w:t>
            </w:r>
          </w:p>
        </w:tc>
      </w:tr>
      <w:tr w:rsidR="00542EB7" w:rsidRPr="008F541D" w14:paraId="06877690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63E7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7A5827E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02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19B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5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95F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E53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97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AAA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62F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1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49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5BA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2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C3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DF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3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4D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332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1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1D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3E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(n=1,007)</w:t>
            </w:r>
          </w:p>
        </w:tc>
      </w:tr>
      <w:tr w:rsidR="00542EB7" w:rsidRPr="008F541D" w14:paraId="099DEE56" w14:textId="77777777" w:rsidTr="05F9759F">
        <w:trPr>
          <w:trHeight w:val="283"/>
        </w:trPr>
        <w:tc>
          <w:tcPr>
            <w:tcW w:w="4304" w:type="dxa"/>
            <w:gridSpan w:val="2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5DC142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Information search frequency </w:t>
            </w:r>
            <w:r w:rsidRPr="008F541D">
              <w:rPr>
                <w:rFonts w:eastAsia="Times New Roman"/>
                <w:color w:val="264A60"/>
                <w:sz w:val="20"/>
                <w:szCs w:val="20"/>
                <w:lang w:val="en-US" w:eastAsia="es-ES"/>
              </w:rPr>
              <w:t>(1-5)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067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262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8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28E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BAF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BDD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0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DE9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303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DD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479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2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2744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58C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8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933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3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017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2E6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E8B1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275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89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624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6</w:t>
            </w:r>
          </w:p>
        </w:tc>
        <w:tc>
          <w:tcPr>
            <w:tcW w:w="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182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6C8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3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35E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4</w:t>
            </w:r>
          </w:p>
        </w:tc>
      </w:tr>
      <w:tr w:rsidR="00542EB7" w:rsidRPr="008F541D" w14:paraId="69A30C5D" w14:textId="77777777" w:rsidTr="008F541D">
        <w:trPr>
          <w:trHeight w:val="283"/>
        </w:trPr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CCFFD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Trust in sources of information (1-5)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57F56C2" w14:textId="3B19CFBB" w:rsidR="00542EB7" w:rsidRPr="008F541D" w:rsidRDefault="008F541D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TV </w:t>
            </w:r>
            <w:r w:rsidR="00542EB7"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News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3C2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586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E55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515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FBD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91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E1D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28E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A2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152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151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367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4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D7C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F0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2D8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D37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196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10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C3F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BA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6</w:t>
            </w:r>
          </w:p>
        </w:tc>
      </w:tr>
      <w:tr w:rsidR="00542EB7" w:rsidRPr="008F541D" w14:paraId="02F2D40B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34E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4E0A26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Debate programs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9932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8E11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6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0059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9B1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B44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4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9D9B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DD0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7C2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6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C9A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B05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537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111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A28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D75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8E6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4A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165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5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19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03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4BD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6A1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2</w:t>
            </w:r>
          </w:p>
        </w:tc>
      </w:tr>
      <w:tr w:rsidR="00542EB7" w:rsidRPr="008F541D" w14:paraId="6527B28A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D5BC0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3759F9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Press conference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96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DA9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F06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85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57B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E26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6F9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D13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7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B116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A83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DD6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05C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122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8B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7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3AB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DB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CA8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8F2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3E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2C30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5F7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</w:tr>
      <w:tr w:rsidR="00542EB7" w:rsidRPr="008F541D" w14:paraId="486CA15A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4A5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CA5251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National pres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CD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8F8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74A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D8E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CC2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549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C3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89F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7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8F5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40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88A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EBD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B4D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A4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8B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6D2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C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658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A65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173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0</w:t>
            </w:r>
          </w:p>
        </w:tc>
      </w:tr>
      <w:tr w:rsidR="00542EB7" w:rsidRPr="008F541D" w14:paraId="6265A436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6C3A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93C9BD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Healthcare professional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79E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FA4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6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0C65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FEA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DFE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6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B9B0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F85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0B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8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B3E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81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ABF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79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57F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0E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481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9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71D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9E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DA0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9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0EF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99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ED9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6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CBF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1</w:t>
            </w:r>
          </w:p>
        </w:tc>
      </w:tr>
      <w:tr w:rsidR="00542EB7" w:rsidRPr="008F541D" w14:paraId="4576C695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99184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730765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Social medi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F35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8F6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0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A328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D27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D0E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9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93E8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B09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3C4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0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F69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ACD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A83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1B1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751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83A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2D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C6E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2B5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7A0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9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6A3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3C4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4</w:t>
            </w:r>
          </w:p>
        </w:tc>
      </w:tr>
      <w:tr w:rsidR="00542EB7" w:rsidRPr="008F541D" w14:paraId="3A4045C1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D1FB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4A6844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Interne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492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319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FC9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0AE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CB3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C6E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7D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2C8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DD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280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99F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B23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8B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E4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2FD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B9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98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E36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EEA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7F5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4A8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8</w:t>
            </w:r>
          </w:p>
        </w:tc>
      </w:tr>
      <w:tr w:rsidR="00542EB7" w:rsidRPr="008F541D" w14:paraId="08988FC6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0BF9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38248A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Health Ministr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689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4F1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8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7CC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9A1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15E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3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5B6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C2F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F57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3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96F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A5A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E80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4CE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22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AB5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360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1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3CA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AEC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050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61A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2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904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7</w:t>
            </w:r>
          </w:p>
        </w:tc>
      </w:tr>
      <w:tr w:rsidR="00542EB7" w:rsidRPr="008F541D" w14:paraId="5C00049A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06270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85D55C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WHO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8D2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230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769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D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4C8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DB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B6C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278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A4A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C4D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65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B9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56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E69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4C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F1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B7F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6E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5F8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5D7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6FA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7</w:t>
            </w:r>
          </w:p>
        </w:tc>
      </w:tr>
      <w:tr w:rsidR="00542EB7" w:rsidRPr="008F541D" w14:paraId="574EADC4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D64E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7D5E843" w14:textId="010B6418" w:rsidR="00542EB7" w:rsidRPr="008F541D" w:rsidRDefault="008F541D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Help p</w:t>
            </w:r>
            <w:r w:rsidR="00542EB7"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hone line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181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550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6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584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122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976D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3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D4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D7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8D9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1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D0E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D93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E395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9BB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DF9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961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437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5A5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80B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F20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DE0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F38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D16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8</w:t>
            </w:r>
          </w:p>
        </w:tc>
      </w:tr>
      <w:tr w:rsidR="00542EB7" w:rsidRPr="008F541D" w14:paraId="6B975006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256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63FB74D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Radio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069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0A1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5E3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247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F5A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CA0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989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18A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8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585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9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39D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2D0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CD3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CF7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ADD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8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185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093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58A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7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BD4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72DC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FA3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C7A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1</w:t>
            </w:r>
          </w:p>
        </w:tc>
      </w:tr>
      <w:tr w:rsidR="00542EB7" w:rsidRPr="008F541D" w14:paraId="51187F3F" w14:textId="77777777" w:rsidTr="008F541D">
        <w:trPr>
          <w:trHeight w:val="283"/>
        </w:trPr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6E5F30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  <w:t>Trust in institutions (1-5)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EA8853E" w14:textId="3277CB0E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 xml:space="preserve">Primary care </w:t>
            </w:r>
            <w:r w:rsidR="008F541D"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center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C7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562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78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8A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EF2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787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3EE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FD4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8D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88D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DF2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7BD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C83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CF2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38A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F8D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791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720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F2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F37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50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5</w:t>
            </w:r>
          </w:p>
        </w:tc>
      </w:tr>
      <w:tr w:rsidR="00542EB7" w:rsidRPr="008F541D" w14:paraId="1393F500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6642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2CC5AC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Workplac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13E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964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7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E0A5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AE2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CB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6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DD5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83E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25F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8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F58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91C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68E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6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09F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E40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D8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18C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F2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CCC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F34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478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0A9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290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</w:tr>
      <w:tr w:rsidR="00542EB7" w:rsidRPr="008F541D" w14:paraId="2F344813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BE98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8DE8C8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Hospital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29E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5D5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4F1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EA5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1D0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5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D20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3D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B86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5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0EB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F8D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333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5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E447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0BE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719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912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DF4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C3F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6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C44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1D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D4E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3B9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</w:tr>
      <w:tr w:rsidR="00542EB7" w:rsidRPr="008F541D" w14:paraId="3C3C659C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DDA4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56C3D7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Health Ministr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6B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101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499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2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6D7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3D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38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231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725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0F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A3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976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74B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EC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FD4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FAA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010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6F7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0C3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068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3D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4C8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7</w:t>
            </w:r>
          </w:p>
        </w:tc>
      </w:tr>
      <w:tr w:rsidR="00542EB7" w:rsidRPr="008F541D" w14:paraId="74F73727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2E7D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454F89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Regional Governmen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E92A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B31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5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7A7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B31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9ED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3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8E1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A4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D38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1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5F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9E7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146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6C7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0D8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27B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0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AD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003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742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9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05A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E40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BC8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9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B5B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8</w:t>
            </w:r>
          </w:p>
        </w:tc>
      </w:tr>
      <w:tr w:rsidR="00542EB7" w:rsidRPr="008F541D" w14:paraId="7F04A500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BC58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DA65D2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Scientist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A472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65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58F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72C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C46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D5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C0D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6D3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F69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1B5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898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17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FA1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B9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9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2844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2DA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410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2EB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0A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CA8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B00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3</w:t>
            </w:r>
          </w:p>
        </w:tc>
      </w:tr>
      <w:tr w:rsidR="00542EB7" w:rsidRPr="008F541D" w14:paraId="6C0EEFA9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AF47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0C2A3F3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Education center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65D6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A44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3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47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199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F76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BE5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424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B2B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93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6B4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866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C29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AB9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A08F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615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4D2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99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211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F6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E90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3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BDB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05</w:t>
            </w:r>
          </w:p>
        </w:tc>
      </w:tr>
      <w:tr w:rsidR="00542EB7" w:rsidRPr="008F541D" w14:paraId="4DA9BA1F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D27C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7BC8B42" w14:textId="14DBF7AD" w:rsidR="00542EB7" w:rsidRPr="008F541D" w:rsidRDefault="008F541D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Public transpor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4E1F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F1B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18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26C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26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CC7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26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6E1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03B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F5B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33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775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4D7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D5E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2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BD1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F21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500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A13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86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708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5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E9D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040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E86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69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17F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11</w:t>
            </w:r>
          </w:p>
        </w:tc>
      </w:tr>
      <w:tr w:rsidR="00542EB7" w:rsidRPr="008F541D" w14:paraId="5932D218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60B1C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6F4EE77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Pres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509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D0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6D6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F9A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A74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FA9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F62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0FB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6EE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F0E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DAD5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D0D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333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37D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67E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EE7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23C1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5DA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E460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FD2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2.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CFE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10205"/>
                <w:sz w:val="20"/>
                <w:szCs w:val="20"/>
                <w:lang w:val="en-US" w:eastAsia="es-ES"/>
              </w:rPr>
              <w:t>1.09</w:t>
            </w:r>
          </w:p>
        </w:tc>
      </w:tr>
      <w:tr w:rsidR="00542EB7" w:rsidRPr="008F541D" w14:paraId="31E9E0AC" w14:textId="77777777" w:rsidTr="008F541D">
        <w:trPr>
          <w:trHeight w:val="283"/>
        </w:trPr>
        <w:tc>
          <w:tcPr>
            <w:tcW w:w="14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C241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color w:val="264A60"/>
                <w:sz w:val="20"/>
                <w:szCs w:val="20"/>
                <w:lang w:val="en-US" w:eastAsia="es-ES"/>
              </w:rPr>
            </w:pP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DD301CB" w14:textId="77777777" w:rsidR="00542EB7" w:rsidRPr="008F541D" w:rsidRDefault="00542EB7" w:rsidP="00542EB7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b/>
                <w:bCs/>
                <w:i/>
                <w:iCs/>
                <w:color w:val="264A60"/>
                <w:sz w:val="20"/>
                <w:szCs w:val="20"/>
                <w:lang w:val="en-US" w:eastAsia="es-ES"/>
              </w:rPr>
              <w:t>Central Government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89BD7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71CD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4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B87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0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664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AE1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4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DC09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3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0EC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A30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4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79B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6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6AF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921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6F5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7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A89B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19E6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735C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8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4BFE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1243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6DA8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4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8D4A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D1FC2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2.6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2114" w14:textId="77777777" w:rsidR="00542EB7" w:rsidRPr="008F541D" w:rsidRDefault="00542EB7" w:rsidP="00542EB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8F541D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1.28</w:t>
            </w:r>
          </w:p>
        </w:tc>
      </w:tr>
    </w:tbl>
    <w:p w14:paraId="64B70919" w14:textId="77777777" w:rsidR="004A41E3" w:rsidRDefault="004A41E3" w:rsidP="004A41E3">
      <w:pPr>
        <w:rPr>
          <w:rFonts w:ascii="Arial" w:hAnsi="Arial" w:cs="Arial"/>
          <w:lang w:val="en-US"/>
        </w:rPr>
        <w:sectPr w:rsidR="004A41E3" w:rsidSect="004A41E3">
          <w:pgSz w:w="16838" w:h="11906" w:orient="landscape"/>
          <w:pgMar w:top="1134" w:right="1418" w:bottom="1702" w:left="992" w:header="709" w:footer="709" w:gutter="0"/>
          <w:cols w:space="708"/>
          <w:docGrid w:linePitch="360"/>
        </w:sectPr>
      </w:pPr>
      <w:bookmarkStart w:id="0" w:name="_GoBack"/>
      <w:bookmarkEnd w:id="0"/>
    </w:p>
    <w:p w14:paraId="6CD7F3FD" w14:textId="5A936C85" w:rsidR="004340B7" w:rsidRPr="008F541D" w:rsidRDefault="004340B7" w:rsidP="004A41E3">
      <w:pPr>
        <w:rPr>
          <w:rFonts w:ascii="Arial" w:hAnsi="Arial" w:cs="Arial"/>
          <w:lang w:val="en-US"/>
        </w:rPr>
      </w:pPr>
    </w:p>
    <w:sectPr w:rsidR="004340B7" w:rsidRPr="008F541D" w:rsidSect="006126F8">
      <w:pgSz w:w="11906" w:h="16838"/>
      <w:pgMar w:top="1417" w:right="1701" w:bottom="993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8CFF85" w14:textId="77777777" w:rsidR="004A41E3" w:rsidRDefault="004A41E3" w:rsidP="006126F8">
      <w:pPr>
        <w:spacing w:after="0" w:line="240" w:lineRule="auto"/>
      </w:pPr>
      <w:r>
        <w:separator/>
      </w:r>
    </w:p>
  </w:endnote>
  <w:endnote w:type="continuationSeparator" w:id="0">
    <w:p w14:paraId="45183308" w14:textId="77777777" w:rsidR="004A41E3" w:rsidRDefault="004A41E3" w:rsidP="00612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2A67E" w14:textId="77777777" w:rsidR="004A41E3" w:rsidRDefault="004A41E3" w:rsidP="006126F8">
      <w:pPr>
        <w:spacing w:after="0" w:line="240" w:lineRule="auto"/>
      </w:pPr>
      <w:r>
        <w:separator/>
      </w:r>
    </w:p>
  </w:footnote>
  <w:footnote w:type="continuationSeparator" w:id="0">
    <w:p w14:paraId="74BD14DA" w14:textId="77777777" w:rsidR="004A41E3" w:rsidRDefault="004A41E3" w:rsidP="006126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61D"/>
    <w:rsid w:val="00023C9D"/>
    <w:rsid w:val="000309ED"/>
    <w:rsid w:val="000813D0"/>
    <w:rsid w:val="000F3B9E"/>
    <w:rsid w:val="001818E0"/>
    <w:rsid w:val="001D51AA"/>
    <w:rsid w:val="002978BC"/>
    <w:rsid w:val="00361911"/>
    <w:rsid w:val="003C6E4D"/>
    <w:rsid w:val="004340B7"/>
    <w:rsid w:val="00441FA0"/>
    <w:rsid w:val="004A41E3"/>
    <w:rsid w:val="00542EB7"/>
    <w:rsid w:val="00551037"/>
    <w:rsid w:val="005B00C8"/>
    <w:rsid w:val="006013CE"/>
    <w:rsid w:val="006126F8"/>
    <w:rsid w:val="0063498C"/>
    <w:rsid w:val="00634F68"/>
    <w:rsid w:val="006837F6"/>
    <w:rsid w:val="007666A3"/>
    <w:rsid w:val="007A35D4"/>
    <w:rsid w:val="007E061D"/>
    <w:rsid w:val="0083160D"/>
    <w:rsid w:val="0088523B"/>
    <w:rsid w:val="00897EDB"/>
    <w:rsid w:val="008D1CE5"/>
    <w:rsid w:val="008F541D"/>
    <w:rsid w:val="009140C3"/>
    <w:rsid w:val="00945860"/>
    <w:rsid w:val="009610A6"/>
    <w:rsid w:val="009616DA"/>
    <w:rsid w:val="00984A0B"/>
    <w:rsid w:val="009A2B59"/>
    <w:rsid w:val="00A2031C"/>
    <w:rsid w:val="00AA658C"/>
    <w:rsid w:val="00AB0CEE"/>
    <w:rsid w:val="00B14619"/>
    <w:rsid w:val="00B25977"/>
    <w:rsid w:val="00B95EA0"/>
    <w:rsid w:val="00BD25F1"/>
    <w:rsid w:val="00C107AB"/>
    <w:rsid w:val="00C15283"/>
    <w:rsid w:val="00C303F3"/>
    <w:rsid w:val="00C36EC0"/>
    <w:rsid w:val="00C5131F"/>
    <w:rsid w:val="00CE3627"/>
    <w:rsid w:val="00D57E47"/>
    <w:rsid w:val="00D62A57"/>
    <w:rsid w:val="00E40ADD"/>
    <w:rsid w:val="00E90E9C"/>
    <w:rsid w:val="00F40A64"/>
    <w:rsid w:val="00F97AC4"/>
    <w:rsid w:val="00FF6861"/>
    <w:rsid w:val="00FF74BD"/>
    <w:rsid w:val="05F9759F"/>
    <w:rsid w:val="09F5E299"/>
    <w:rsid w:val="512FD4FA"/>
    <w:rsid w:val="566271AD"/>
    <w:rsid w:val="74E1AE09"/>
    <w:rsid w:val="7A79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1E3F6"/>
  <w15:chartTrackingRefBased/>
  <w15:docId w15:val="{03C716CF-33C0-45B1-B334-DD3EFCCF3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A57"/>
    <w:pPr>
      <w:spacing w:after="160" w:line="259" w:lineRule="auto"/>
    </w:pPr>
    <w:rPr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37F6"/>
    <w:pPr>
      <w:spacing w:before="240" w:after="60" w:line="240" w:lineRule="auto"/>
      <w:outlineLvl w:val="5"/>
    </w:pPr>
    <w:rPr>
      <w:rFonts w:asciiTheme="minorHAnsi" w:eastAsiaTheme="minorEastAsia" w:hAnsiTheme="minorHAnsi"/>
      <w:b/>
      <w:bCs/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126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26F8"/>
  </w:style>
  <w:style w:type="paragraph" w:styleId="Piedepgina">
    <w:name w:val="footer"/>
    <w:basedOn w:val="Normal"/>
    <w:link w:val="PiedepginaCar"/>
    <w:uiPriority w:val="99"/>
    <w:unhideWhenUsed/>
    <w:rsid w:val="006126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26F8"/>
  </w:style>
  <w:style w:type="character" w:styleId="Refdecomentario">
    <w:name w:val="annotation reference"/>
    <w:basedOn w:val="Fuentedeprrafopredeter"/>
    <w:uiPriority w:val="99"/>
    <w:semiHidden/>
    <w:unhideWhenUsed/>
    <w:rsid w:val="009616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616D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616D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16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16D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61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16DA"/>
    <w:rPr>
      <w:rFonts w:ascii="Segoe UI" w:hAnsi="Segoe UI" w:cs="Segoe UI"/>
      <w:sz w:val="18"/>
      <w:szCs w:val="18"/>
    </w:rPr>
  </w:style>
  <w:style w:type="paragraph" w:customStyle="1" w:styleId="font5">
    <w:name w:val="font5"/>
    <w:basedOn w:val="Normal"/>
    <w:rsid w:val="0063498C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63498C"/>
    <w:pPr>
      <w:spacing w:before="100" w:beforeAutospacing="1" w:after="100" w:afterAutospacing="1" w:line="240" w:lineRule="auto"/>
    </w:pPr>
    <w:rPr>
      <w:rFonts w:eastAsia="Times New Roman"/>
      <w:color w:val="264A60"/>
      <w:sz w:val="20"/>
      <w:szCs w:val="20"/>
      <w:lang w:eastAsia="es-ES"/>
    </w:rPr>
  </w:style>
  <w:style w:type="paragraph" w:customStyle="1" w:styleId="font7">
    <w:name w:val="font7"/>
    <w:basedOn w:val="Normal"/>
    <w:rsid w:val="0063498C"/>
    <w:pPr>
      <w:spacing w:before="100" w:beforeAutospacing="1" w:after="100" w:afterAutospacing="1" w:line="240" w:lineRule="auto"/>
    </w:pPr>
    <w:rPr>
      <w:rFonts w:eastAsia="Times New Roman"/>
      <w:b/>
      <w:bCs/>
      <w:color w:val="264A60"/>
      <w:sz w:val="20"/>
      <w:szCs w:val="20"/>
      <w:lang w:eastAsia="es-ES"/>
    </w:rPr>
  </w:style>
  <w:style w:type="paragraph" w:customStyle="1" w:styleId="xl180">
    <w:name w:val="xl180"/>
    <w:basedOn w:val="Normal"/>
    <w:rsid w:val="0063498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s-ES"/>
    </w:rPr>
  </w:style>
  <w:style w:type="paragraph" w:customStyle="1" w:styleId="xl181">
    <w:name w:val="xl181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182">
    <w:name w:val="xl182"/>
    <w:basedOn w:val="Normal"/>
    <w:rsid w:val="0063498C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183">
    <w:name w:val="xl183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184">
    <w:name w:val="xl184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185">
    <w:name w:val="xl185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186">
    <w:name w:val="xl186"/>
    <w:basedOn w:val="Normal"/>
    <w:rsid w:val="0063498C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187">
    <w:name w:val="xl187"/>
    <w:basedOn w:val="Normal"/>
    <w:rsid w:val="0063498C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188">
    <w:name w:val="xl188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189">
    <w:name w:val="xl189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190">
    <w:name w:val="xl190"/>
    <w:basedOn w:val="Normal"/>
    <w:rsid w:val="0063498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191">
    <w:name w:val="xl191"/>
    <w:basedOn w:val="Normal"/>
    <w:rsid w:val="0063498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192">
    <w:name w:val="xl192"/>
    <w:basedOn w:val="Normal"/>
    <w:rsid w:val="0063498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193">
    <w:name w:val="xl193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194">
    <w:name w:val="xl194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195">
    <w:name w:val="xl195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196">
    <w:name w:val="xl196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197">
    <w:name w:val="xl197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198">
    <w:name w:val="xl198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199">
    <w:name w:val="xl199"/>
    <w:basedOn w:val="Normal"/>
    <w:rsid w:val="0063498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00">
    <w:name w:val="xl200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01">
    <w:name w:val="xl201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02">
    <w:name w:val="xl202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03">
    <w:name w:val="xl203"/>
    <w:basedOn w:val="Normal"/>
    <w:rsid w:val="0063498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04">
    <w:name w:val="xl204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05">
    <w:name w:val="xl205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06">
    <w:name w:val="xl206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07">
    <w:name w:val="xl207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08">
    <w:name w:val="xl208"/>
    <w:basedOn w:val="Normal"/>
    <w:rsid w:val="0063498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09">
    <w:name w:val="xl209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10">
    <w:name w:val="xl210"/>
    <w:basedOn w:val="Normal"/>
    <w:rsid w:val="006349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11">
    <w:name w:val="xl211"/>
    <w:basedOn w:val="Normal"/>
    <w:rsid w:val="0063498C"/>
    <w:pPr>
      <w:pBdr>
        <w:top w:val="single" w:sz="4" w:space="0" w:color="152935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12">
    <w:name w:val="xl212"/>
    <w:basedOn w:val="Normal"/>
    <w:rsid w:val="0063498C"/>
    <w:pPr>
      <w:pBdr>
        <w:top w:val="single" w:sz="4" w:space="0" w:color="152935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13">
    <w:name w:val="xl213"/>
    <w:basedOn w:val="Normal"/>
    <w:rsid w:val="006349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14">
    <w:name w:val="xl214"/>
    <w:basedOn w:val="Normal"/>
    <w:rsid w:val="006349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15">
    <w:name w:val="xl215"/>
    <w:basedOn w:val="Normal"/>
    <w:rsid w:val="006349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16">
    <w:name w:val="xl216"/>
    <w:basedOn w:val="Normal"/>
    <w:rsid w:val="006349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17">
    <w:name w:val="xl217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18">
    <w:name w:val="xl218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19">
    <w:name w:val="xl219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20">
    <w:name w:val="xl220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21">
    <w:name w:val="xl221"/>
    <w:basedOn w:val="Normal"/>
    <w:rsid w:val="0063498C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22">
    <w:name w:val="xl222"/>
    <w:basedOn w:val="Normal"/>
    <w:rsid w:val="006349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23">
    <w:name w:val="xl223"/>
    <w:basedOn w:val="Normal"/>
    <w:rsid w:val="006349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24">
    <w:name w:val="xl224"/>
    <w:basedOn w:val="Normal"/>
    <w:rsid w:val="006349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25">
    <w:name w:val="xl225"/>
    <w:basedOn w:val="Normal"/>
    <w:rsid w:val="006349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26">
    <w:name w:val="xl226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27">
    <w:name w:val="xl227"/>
    <w:basedOn w:val="Normal"/>
    <w:rsid w:val="0063498C"/>
    <w:pPr>
      <w:pBdr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28">
    <w:name w:val="xl228"/>
    <w:basedOn w:val="Normal"/>
    <w:rsid w:val="006349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29">
    <w:name w:val="xl229"/>
    <w:basedOn w:val="Normal"/>
    <w:rsid w:val="006349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30">
    <w:name w:val="xl230"/>
    <w:basedOn w:val="Normal"/>
    <w:rsid w:val="006349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31">
    <w:name w:val="xl231"/>
    <w:basedOn w:val="Normal"/>
    <w:rsid w:val="0063498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32">
    <w:name w:val="xl232"/>
    <w:basedOn w:val="Normal"/>
    <w:rsid w:val="0063498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33">
    <w:name w:val="xl233"/>
    <w:basedOn w:val="Normal"/>
    <w:rsid w:val="0063498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34">
    <w:name w:val="xl234"/>
    <w:basedOn w:val="Normal"/>
    <w:rsid w:val="0063498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35">
    <w:name w:val="xl235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36">
    <w:name w:val="xl236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37">
    <w:name w:val="xl237"/>
    <w:basedOn w:val="Normal"/>
    <w:rsid w:val="006349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38">
    <w:name w:val="xl238"/>
    <w:basedOn w:val="Normal"/>
    <w:rsid w:val="006349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39">
    <w:name w:val="xl239"/>
    <w:basedOn w:val="Normal"/>
    <w:rsid w:val="006349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40">
    <w:name w:val="xl240"/>
    <w:basedOn w:val="Normal"/>
    <w:rsid w:val="0063498C"/>
    <w:pPr>
      <w:pBdr>
        <w:top w:val="single" w:sz="4" w:space="0" w:color="auto"/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41">
    <w:name w:val="xl241"/>
    <w:basedOn w:val="Normal"/>
    <w:rsid w:val="0063498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42">
    <w:name w:val="xl242"/>
    <w:basedOn w:val="Normal"/>
    <w:rsid w:val="0063498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43">
    <w:name w:val="xl243"/>
    <w:basedOn w:val="Normal"/>
    <w:rsid w:val="0063498C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44">
    <w:name w:val="xl244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45">
    <w:name w:val="xl245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46">
    <w:name w:val="xl246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47">
    <w:name w:val="xl247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48">
    <w:name w:val="xl248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49">
    <w:name w:val="xl249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50">
    <w:name w:val="xl250"/>
    <w:basedOn w:val="Normal"/>
    <w:rsid w:val="006349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51">
    <w:name w:val="xl251"/>
    <w:basedOn w:val="Normal"/>
    <w:rsid w:val="006349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52">
    <w:name w:val="xl252"/>
    <w:basedOn w:val="Normal"/>
    <w:rsid w:val="006349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53">
    <w:name w:val="xl253"/>
    <w:basedOn w:val="Normal"/>
    <w:rsid w:val="006349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54">
    <w:name w:val="xl254"/>
    <w:basedOn w:val="Normal"/>
    <w:rsid w:val="0063498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55">
    <w:name w:val="xl255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256">
    <w:name w:val="xl256"/>
    <w:basedOn w:val="Normal"/>
    <w:rsid w:val="006349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57">
    <w:name w:val="xl257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0"/>
      <w:szCs w:val="20"/>
      <w:lang w:eastAsia="es-ES"/>
    </w:rPr>
  </w:style>
  <w:style w:type="paragraph" w:customStyle="1" w:styleId="xl258">
    <w:name w:val="xl258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59">
    <w:name w:val="xl259"/>
    <w:basedOn w:val="Normal"/>
    <w:rsid w:val="006349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60">
    <w:name w:val="xl260"/>
    <w:basedOn w:val="Normal"/>
    <w:rsid w:val="006349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61">
    <w:name w:val="xl261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62">
    <w:name w:val="xl262"/>
    <w:basedOn w:val="Normal"/>
    <w:rsid w:val="0063498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263">
    <w:name w:val="xl263"/>
    <w:basedOn w:val="Normal"/>
    <w:rsid w:val="0063498C"/>
    <w:pPr>
      <w:pBdr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64">
    <w:name w:val="xl264"/>
    <w:basedOn w:val="Normal"/>
    <w:rsid w:val="0063498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eastAsia="es-ES"/>
    </w:rPr>
  </w:style>
  <w:style w:type="paragraph" w:customStyle="1" w:styleId="xl265">
    <w:name w:val="xl265"/>
    <w:basedOn w:val="Normal"/>
    <w:rsid w:val="0063498C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66">
    <w:name w:val="xl266"/>
    <w:basedOn w:val="Normal"/>
    <w:rsid w:val="0063498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67">
    <w:name w:val="xl267"/>
    <w:basedOn w:val="Normal"/>
    <w:rsid w:val="0063498C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68">
    <w:name w:val="xl268"/>
    <w:basedOn w:val="Normal"/>
    <w:rsid w:val="0063498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69">
    <w:name w:val="xl269"/>
    <w:basedOn w:val="Normal"/>
    <w:rsid w:val="0063498C"/>
    <w:pPr>
      <w:pBdr>
        <w:top w:val="single" w:sz="8" w:space="0" w:color="auto"/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70">
    <w:name w:val="xl270"/>
    <w:basedOn w:val="Normal"/>
    <w:rsid w:val="0063498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71">
    <w:name w:val="xl271"/>
    <w:basedOn w:val="Normal"/>
    <w:rsid w:val="0063498C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72">
    <w:name w:val="xl272"/>
    <w:basedOn w:val="Normal"/>
    <w:rsid w:val="0063498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eastAsia="es-ES"/>
    </w:rPr>
  </w:style>
  <w:style w:type="paragraph" w:customStyle="1" w:styleId="xl273">
    <w:name w:val="xl273"/>
    <w:basedOn w:val="Normal"/>
    <w:rsid w:val="0063498C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74">
    <w:name w:val="xl274"/>
    <w:basedOn w:val="Normal"/>
    <w:rsid w:val="0063498C"/>
    <w:pPr>
      <w:pBdr>
        <w:top w:val="single" w:sz="8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75">
    <w:name w:val="xl275"/>
    <w:basedOn w:val="Normal"/>
    <w:rsid w:val="0063498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76">
    <w:name w:val="xl276"/>
    <w:basedOn w:val="Normal"/>
    <w:rsid w:val="0063498C"/>
    <w:pPr>
      <w:pBdr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77">
    <w:name w:val="xl277"/>
    <w:basedOn w:val="Normal"/>
    <w:rsid w:val="0063498C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78">
    <w:name w:val="xl278"/>
    <w:basedOn w:val="Normal"/>
    <w:rsid w:val="0063498C"/>
    <w:pPr>
      <w:pBdr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79">
    <w:name w:val="xl279"/>
    <w:basedOn w:val="Normal"/>
    <w:rsid w:val="0063498C"/>
    <w:pPr>
      <w:pBdr>
        <w:top w:val="single" w:sz="4" w:space="0" w:color="auto"/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80">
    <w:name w:val="xl280"/>
    <w:basedOn w:val="Normal"/>
    <w:rsid w:val="0063498C"/>
    <w:pPr>
      <w:pBdr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81">
    <w:name w:val="xl281"/>
    <w:basedOn w:val="Normal"/>
    <w:rsid w:val="0063498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82">
    <w:name w:val="xl282"/>
    <w:basedOn w:val="Normal"/>
    <w:rsid w:val="0063498C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83">
    <w:name w:val="xl283"/>
    <w:basedOn w:val="Normal"/>
    <w:rsid w:val="0063498C"/>
    <w:pPr>
      <w:pBdr>
        <w:top w:val="single" w:sz="8" w:space="0" w:color="auto"/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84">
    <w:name w:val="xl284"/>
    <w:basedOn w:val="Normal"/>
    <w:rsid w:val="0063498C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85">
    <w:name w:val="xl285"/>
    <w:basedOn w:val="Normal"/>
    <w:rsid w:val="0063498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86">
    <w:name w:val="xl286"/>
    <w:basedOn w:val="Normal"/>
    <w:rsid w:val="0063498C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87">
    <w:name w:val="xl287"/>
    <w:basedOn w:val="Normal"/>
    <w:rsid w:val="0063498C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88">
    <w:name w:val="xl288"/>
    <w:basedOn w:val="Normal"/>
    <w:rsid w:val="0063498C"/>
    <w:pPr>
      <w:pBdr>
        <w:top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89">
    <w:name w:val="xl289"/>
    <w:basedOn w:val="Normal"/>
    <w:rsid w:val="0063498C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90">
    <w:name w:val="xl290"/>
    <w:basedOn w:val="Normal"/>
    <w:rsid w:val="0063498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91">
    <w:name w:val="xl291"/>
    <w:basedOn w:val="Normal"/>
    <w:rsid w:val="0063498C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92">
    <w:name w:val="xl292"/>
    <w:basedOn w:val="Normal"/>
    <w:rsid w:val="0063498C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264A60"/>
      <w:sz w:val="20"/>
      <w:szCs w:val="20"/>
      <w:lang w:eastAsia="es-ES"/>
    </w:rPr>
  </w:style>
  <w:style w:type="paragraph" w:customStyle="1" w:styleId="xl293">
    <w:name w:val="xl293"/>
    <w:basedOn w:val="Normal"/>
    <w:rsid w:val="0063498C"/>
    <w:pPr>
      <w:pBdr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94">
    <w:name w:val="xl294"/>
    <w:basedOn w:val="Normal"/>
    <w:rsid w:val="0063498C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95">
    <w:name w:val="xl295"/>
    <w:basedOn w:val="Normal"/>
    <w:rsid w:val="0063498C"/>
    <w:pPr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96">
    <w:name w:val="xl296"/>
    <w:basedOn w:val="Normal"/>
    <w:rsid w:val="0063498C"/>
    <w:pPr>
      <w:pBdr>
        <w:top w:val="single" w:sz="4" w:space="0" w:color="auto"/>
        <w:bottom w:val="single" w:sz="4" w:space="0" w:color="152935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0"/>
      <w:szCs w:val="20"/>
      <w:lang w:eastAsia="es-ES"/>
    </w:rPr>
  </w:style>
  <w:style w:type="paragraph" w:customStyle="1" w:styleId="xl297">
    <w:name w:val="xl297"/>
    <w:basedOn w:val="Normal"/>
    <w:rsid w:val="0063498C"/>
    <w:pPr>
      <w:pBdr>
        <w:top w:val="single" w:sz="4" w:space="0" w:color="auto"/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98">
    <w:name w:val="xl298"/>
    <w:basedOn w:val="Normal"/>
    <w:rsid w:val="0063498C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299">
    <w:name w:val="xl299"/>
    <w:basedOn w:val="Normal"/>
    <w:rsid w:val="0063498C"/>
    <w:pPr>
      <w:pBdr>
        <w:top w:val="single" w:sz="8" w:space="0" w:color="auto"/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paragraph" w:customStyle="1" w:styleId="xl300">
    <w:name w:val="xl300"/>
    <w:basedOn w:val="Normal"/>
    <w:rsid w:val="0063498C"/>
    <w:pPr>
      <w:pBdr>
        <w:left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C1528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15283"/>
    <w:rPr>
      <w:color w:val="954F72"/>
      <w:u w:val="single"/>
    </w:rPr>
  </w:style>
  <w:style w:type="paragraph" w:customStyle="1" w:styleId="font8">
    <w:name w:val="font8"/>
    <w:basedOn w:val="Normal"/>
    <w:rsid w:val="00C15283"/>
    <w:pPr>
      <w:spacing w:before="100" w:beforeAutospacing="1" w:after="100" w:afterAutospacing="1" w:line="240" w:lineRule="auto"/>
    </w:pPr>
    <w:rPr>
      <w:rFonts w:eastAsia="Times New Roman"/>
      <w:b/>
      <w:bCs/>
      <w:color w:val="264A60"/>
      <w:lang w:eastAsia="es-ES"/>
    </w:rPr>
  </w:style>
  <w:style w:type="paragraph" w:customStyle="1" w:styleId="xl65">
    <w:name w:val="xl65"/>
    <w:basedOn w:val="Normal"/>
    <w:rsid w:val="00C152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C15283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264A60"/>
      <w:sz w:val="24"/>
      <w:szCs w:val="24"/>
      <w:lang w:eastAsia="es-ES"/>
    </w:rPr>
  </w:style>
  <w:style w:type="paragraph" w:customStyle="1" w:styleId="xl67">
    <w:name w:val="xl67"/>
    <w:basedOn w:val="Normal"/>
    <w:rsid w:val="00C15283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264A60"/>
      <w:sz w:val="24"/>
      <w:szCs w:val="24"/>
      <w:lang w:eastAsia="es-ES"/>
    </w:rPr>
  </w:style>
  <w:style w:type="paragraph" w:customStyle="1" w:styleId="xl68">
    <w:name w:val="xl68"/>
    <w:basedOn w:val="Normal"/>
    <w:rsid w:val="00C15283"/>
    <w:pPr>
      <w:pBdr>
        <w:top w:val="single" w:sz="8" w:space="0" w:color="152935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69">
    <w:name w:val="xl69"/>
    <w:basedOn w:val="Normal"/>
    <w:rsid w:val="00C1528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C1528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C1528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C1528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C15283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4"/>
      <w:szCs w:val="24"/>
      <w:lang w:eastAsia="es-ES"/>
    </w:rPr>
  </w:style>
  <w:style w:type="paragraph" w:customStyle="1" w:styleId="xl74">
    <w:name w:val="xl74"/>
    <w:basedOn w:val="Normal"/>
    <w:rsid w:val="00C15283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4"/>
      <w:szCs w:val="24"/>
      <w:lang w:eastAsia="es-ES"/>
    </w:rPr>
  </w:style>
  <w:style w:type="paragraph" w:customStyle="1" w:styleId="xl75">
    <w:name w:val="xl75"/>
    <w:basedOn w:val="Normal"/>
    <w:rsid w:val="00C15283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76">
    <w:name w:val="xl76"/>
    <w:basedOn w:val="Normal"/>
    <w:rsid w:val="00C1528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s-ES"/>
    </w:rPr>
  </w:style>
  <w:style w:type="paragraph" w:customStyle="1" w:styleId="xl77">
    <w:name w:val="xl77"/>
    <w:basedOn w:val="Normal"/>
    <w:rsid w:val="00C1528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4"/>
      <w:szCs w:val="24"/>
      <w:lang w:eastAsia="es-ES"/>
    </w:rPr>
  </w:style>
  <w:style w:type="paragraph" w:customStyle="1" w:styleId="xl78">
    <w:name w:val="xl78"/>
    <w:basedOn w:val="Normal"/>
    <w:rsid w:val="00C1528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s-ES"/>
    </w:rPr>
  </w:style>
  <w:style w:type="paragraph" w:customStyle="1" w:styleId="xl79">
    <w:name w:val="xl79"/>
    <w:basedOn w:val="Normal"/>
    <w:rsid w:val="00C15283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80">
    <w:name w:val="xl80"/>
    <w:basedOn w:val="Normal"/>
    <w:rsid w:val="00C15283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4"/>
      <w:szCs w:val="24"/>
      <w:lang w:eastAsia="es-ES"/>
    </w:rPr>
  </w:style>
  <w:style w:type="paragraph" w:customStyle="1" w:styleId="xl81">
    <w:name w:val="xl81"/>
    <w:basedOn w:val="Normal"/>
    <w:rsid w:val="00C1528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4"/>
      <w:szCs w:val="24"/>
      <w:lang w:eastAsia="es-ES"/>
    </w:rPr>
  </w:style>
  <w:style w:type="paragraph" w:customStyle="1" w:styleId="xl82">
    <w:name w:val="xl82"/>
    <w:basedOn w:val="Normal"/>
    <w:rsid w:val="00C15283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83">
    <w:name w:val="xl83"/>
    <w:basedOn w:val="Normal"/>
    <w:rsid w:val="00C1528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4"/>
      <w:szCs w:val="24"/>
      <w:lang w:eastAsia="es-ES"/>
    </w:rPr>
  </w:style>
  <w:style w:type="paragraph" w:customStyle="1" w:styleId="xl84">
    <w:name w:val="xl84"/>
    <w:basedOn w:val="Normal"/>
    <w:rsid w:val="00C15283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85">
    <w:name w:val="xl85"/>
    <w:basedOn w:val="Normal"/>
    <w:rsid w:val="00C1528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10205"/>
      <w:sz w:val="24"/>
      <w:szCs w:val="24"/>
      <w:lang w:eastAsia="es-ES"/>
    </w:rPr>
  </w:style>
  <w:style w:type="paragraph" w:customStyle="1" w:styleId="xl86">
    <w:name w:val="xl86"/>
    <w:basedOn w:val="Normal"/>
    <w:rsid w:val="00C1528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s-ES"/>
    </w:rPr>
  </w:style>
  <w:style w:type="paragraph" w:customStyle="1" w:styleId="xl87">
    <w:name w:val="xl87"/>
    <w:basedOn w:val="Normal"/>
    <w:rsid w:val="00C15283"/>
    <w:pPr>
      <w:pBdr>
        <w:top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88">
    <w:name w:val="xl88"/>
    <w:basedOn w:val="Normal"/>
    <w:rsid w:val="00C15283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89">
    <w:name w:val="xl89"/>
    <w:basedOn w:val="Normal"/>
    <w:rsid w:val="00C15283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90">
    <w:name w:val="xl90"/>
    <w:basedOn w:val="Normal"/>
    <w:rsid w:val="00C152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s-ES"/>
    </w:rPr>
  </w:style>
  <w:style w:type="paragraph" w:customStyle="1" w:styleId="xl91">
    <w:name w:val="xl91"/>
    <w:basedOn w:val="Normal"/>
    <w:rsid w:val="00C152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92">
    <w:name w:val="xl92"/>
    <w:basedOn w:val="Normal"/>
    <w:rsid w:val="00C15283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93">
    <w:name w:val="xl93"/>
    <w:basedOn w:val="Normal"/>
    <w:rsid w:val="00C15283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94">
    <w:name w:val="xl94"/>
    <w:basedOn w:val="Normal"/>
    <w:rsid w:val="00C1528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95">
    <w:name w:val="xl95"/>
    <w:basedOn w:val="Normal"/>
    <w:rsid w:val="00C15283"/>
    <w:pPr>
      <w:pBdr>
        <w:top w:val="single" w:sz="8" w:space="0" w:color="000000"/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96">
    <w:name w:val="xl96"/>
    <w:basedOn w:val="Normal"/>
    <w:rsid w:val="00C15283"/>
    <w:pPr>
      <w:pBdr>
        <w:top w:val="single" w:sz="8" w:space="0" w:color="000000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97">
    <w:name w:val="xl97"/>
    <w:basedOn w:val="Normal"/>
    <w:rsid w:val="00C1528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98">
    <w:name w:val="xl98"/>
    <w:basedOn w:val="Normal"/>
    <w:rsid w:val="00C1528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99">
    <w:name w:val="xl99"/>
    <w:basedOn w:val="Normal"/>
    <w:rsid w:val="00C15283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100">
    <w:name w:val="xl100"/>
    <w:basedOn w:val="Normal"/>
    <w:rsid w:val="00C15283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paragraph" w:customStyle="1" w:styleId="xl101">
    <w:name w:val="xl101"/>
    <w:basedOn w:val="Normal"/>
    <w:rsid w:val="00C15283"/>
    <w:pPr>
      <w:pBdr>
        <w:top w:val="single" w:sz="8" w:space="0" w:color="000000"/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102">
    <w:name w:val="xl102"/>
    <w:basedOn w:val="Normal"/>
    <w:rsid w:val="00C15283"/>
    <w:pPr>
      <w:pBdr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103">
    <w:name w:val="xl103"/>
    <w:basedOn w:val="Normal"/>
    <w:rsid w:val="00C15283"/>
    <w:pPr>
      <w:pBdr>
        <w:left w:val="single" w:sz="8" w:space="0" w:color="auto"/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104">
    <w:name w:val="xl104"/>
    <w:basedOn w:val="Normal"/>
    <w:rsid w:val="00C15283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4"/>
      <w:szCs w:val="24"/>
      <w:lang w:eastAsia="es-ES"/>
    </w:rPr>
  </w:style>
  <w:style w:type="paragraph" w:customStyle="1" w:styleId="xl105">
    <w:name w:val="xl105"/>
    <w:basedOn w:val="Normal"/>
    <w:rsid w:val="00C15283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264A60"/>
      <w:sz w:val="24"/>
      <w:szCs w:val="24"/>
      <w:lang w:eastAsia="es-ES"/>
    </w:rPr>
  </w:style>
  <w:style w:type="paragraph" w:customStyle="1" w:styleId="xl106">
    <w:name w:val="xl106"/>
    <w:basedOn w:val="Normal"/>
    <w:rsid w:val="00C15283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64A60"/>
      <w:sz w:val="24"/>
      <w:szCs w:val="24"/>
      <w:lang w:eastAsia="es-ES"/>
    </w:rPr>
  </w:style>
  <w:style w:type="paragraph" w:customStyle="1" w:styleId="xl107">
    <w:name w:val="xl107"/>
    <w:basedOn w:val="Normal"/>
    <w:rsid w:val="00C15283"/>
    <w:pPr>
      <w:pBdr>
        <w:top w:val="single" w:sz="8" w:space="0" w:color="auto"/>
        <w:bottom w:val="single" w:sz="8" w:space="0" w:color="152935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264A60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37F6"/>
    <w:rPr>
      <w:rFonts w:asciiTheme="minorHAnsi" w:eastAsiaTheme="minorEastAsia" w:hAnsiTheme="minorHAnsi"/>
      <w:b/>
      <w:bCs/>
      <w:sz w:val="22"/>
      <w:szCs w:val="22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E9A57-2F14-4131-84BF-8C31DD113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87</Words>
  <Characters>9279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0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cp:lastModifiedBy>Catarina Santos Ribeiro</cp:lastModifiedBy>
  <cp:revision>2</cp:revision>
  <cp:lastPrinted>2023-02-21T10:17:00Z</cp:lastPrinted>
  <dcterms:created xsi:type="dcterms:W3CDTF">2023-04-26T07:28:00Z</dcterms:created>
  <dcterms:modified xsi:type="dcterms:W3CDTF">2023-04-26T07:28:00Z</dcterms:modified>
</cp:coreProperties>
</file>